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78A35" w14:textId="77777777" w:rsidR="00E81B74" w:rsidRPr="00214790" w:rsidRDefault="00E81B74" w:rsidP="00E81B74">
      <w:pPr>
        <w:spacing w:line="480" w:lineRule="auto"/>
        <w:rPr>
          <w:b/>
          <w:bCs/>
        </w:rPr>
      </w:pPr>
      <w:r>
        <w:rPr>
          <w:b/>
          <w:bCs/>
        </w:rPr>
        <w:t xml:space="preserve">S3 Table: </w:t>
      </w:r>
      <w:r w:rsidRPr="00214790">
        <w:rPr>
          <w:b/>
          <w:bCs/>
        </w:rPr>
        <w:t>Factor Analysis Results</w:t>
      </w:r>
    </w:p>
    <w:tbl>
      <w:tblPr>
        <w:tblW w:w="9270" w:type="dxa"/>
        <w:tblCellMar>
          <w:top w:w="15" w:type="dxa"/>
          <w:bottom w:w="15" w:type="dxa"/>
        </w:tblCellMar>
        <w:tblLook w:val="04A0" w:firstRow="1" w:lastRow="0" w:firstColumn="1" w:lastColumn="0" w:noHBand="0" w:noVBand="1"/>
      </w:tblPr>
      <w:tblGrid>
        <w:gridCol w:w="5220"/>
        <w:gridCol w:w="1980"/>
        <w:gridCol w:w="2070"/>
      </w:tblGrid>
      <w:tr w:rsidR="00E81B74" w:rsidRPr="007B16C5" w14:paraId="4776576E" w14:textId="77777777" w:rsidTr="00BD16CE">
        <w:trPr>
          <w:trHeight w:val="315"/>
        </w:trPr>
        <w:tc>
          <w:tcPr>
            <w:tcW w:w="5220" w:type="dxa"/>
            <w:tcBorders>
              <w:top w:val="nil"/>
              <w:left w:val="nil"/>
              <w:bottom w:val="single" w:sz="4" w:space="0" w:color="000000" w:themeColor="text1"/>
              <w:right w:val="single" w:sz="4" w:space="0" w:color="000000" w:themeColor="text1"/>
            </w:tcBorders>
            <w:shd w:val="clear" w:color="auto" w:fill="auto"/>
            <w:vAlign w:val="center"/>
            <w:hideMark/>
          </w:tcPr>
          <w:p w14:paraId="2B4DF6D6" w14:textId="77777777" w:rsidR="00E81B74" w:rsidRPr="006867FD" w:rsidRDefault="00E81B74" w:rsidP="00BD16CE">
            <w:pPr>
              <w:jc w:val="center"/>
              <w:rPr>
                <w:b/>
                <w:bCs/>
                <w:color w:val="000000"/>
              </w:rPr>
            </w:pPr>
            <w:r w:rsidRPr="006867FD">
              <w:rPr>
                <w:b/>
                <w:bCs/>
                <w:color w:val="000000"/>
              </w:rPr>
              <w:t>Item</w:t>
            </w:r>
          </w:p>
        </w:tc>
        <w:tc>
          <w:tcPr>
            <w:tcW w:w="1980" w:type="dxa"/>
            <w:tcBorders>
              <w:top w:val="nil"/>
              <w:left w:val="single" w:sz="4" w:space="0" w:color="000000" w:themeColor="text1"/>
              <w:bottom w:val="single" w:sz="4" w:space="0" w:color="000000" w:themeColor="text1"/>
              <w:right w:val="nil"/>
            </w:tcBorders>
            <w:shd w:val="clear" w:color="auto" w:fill="auto"/>
            <w:vAlign w:val="center"/>
            <w:hideMark/>
          </w:tcPr>
          <w:p w14:paraId="69033293" w14:textId="77777777" w:rsidR="00E81B74" w:rsidRPr="006867FD" w:rsidRDefault="00E81B74" w:rsidP="00BD16CE">
            <w:pPr>
              <w:jc w:val="center"/>
              <w:rPr>
                <w:b/>
                <w:bCs/>
                <w:color w:val="000000"/>
              </w:rPr>
            </w:pPr>
            <w:r w:rsidRPr="006867FD">
              <w:rPr>
                <w:b/>
                <w:bCs/>
                <w:color w:val="000000"/>
              </w:rPr>
              <w:t>Factor 1</w:t>
            </w:r>
            <w:r>
              <w:rPr>
                <w:b/>
                <w:bCs/>
                <w:color w:val="000000"/>
              </w:rPr>
              <w:t xml:space="preserve"> (Positive)</w:t>
            </w:r>
          </w:p>
        </w:tc>
        <w:tc>
          <w:tcPr>
            <w:tcW w:w="2070" w:type="dxa"/>
            <w:tcBorders>
              <w:top w:val="nil"/>
              <w:left w:val="nil"/>
              <w:bottom w:val="single" w:sz="4" w:space="0" w:color="000000" w:themeColor="text1"/>
              <w:right w:val="nil"/>
            </w:tcBorders>
            <w:shd w:val="clear" w:color="auto" w:fill="auto"/>
            <w:noWrap/>
            <w:vAlign w:val="center"/>
            <w:hideMark/>
          </w:tcPr>
          <w:p w14:paraId="3AB83281" w14:textId="77777777" w:rsidR="00E81B74" w:rsidRPr="006867FD" w:rsidRDefault="00E81B74" w:rsidP="00BD16CE">
            <w:pPr>
              <w:jc w:val="center"/>
              <w:rPr>
                <w:b/>
                <w:bCs/>
                <w:color w:val="000000"/>
              </w:rPr>
            </w:pPr>
            <w:r w:rsidRPr="006867FD">
              <w:rPr>
                <w:b/>
                <w:bCs/>
                <w:color w:val="000000"/>
              </w:rPr>
              <w:t>Factor 2</w:t>
            </w:r>
            <w:r>
              <w:rPr>
                <w:b/>
                <w:bCs/>
                <w:color w:val="000000"/>
              </w:rPr>
              <w:t xml:space="preserve"> (Negative)</w:t>
            </w:r>
          </w:p>
        </w:tc>
      </w:tr>
      <w:tr w:rsidR="00E81B74" w:rsidRPr="007B16C5" w14:paraId="7574D860" w14:textId="77777777" w:rsidTr="00BD16CE">
        <w:trPr>
          <w:trHeight w:val="705"/>
        </w:trPr>
        <w:tc>
          <w:tcPr>
            <w:tcW w:w="5220" w:type="dxa"/>
            <w:tcBorders>
              <w:top w:val="single" w:sz="4" w:space="0" w:color="000000" w:themeColor="text1"/>
              <w:left w:val="nil"/>
              <w:bottom w:val="single" w:sz="2" w:space="0" w:color="D1D1D1" w:themeColor="background2" w:themeShade="E6"/>
              <w:right w:val="single" w:sz="4" w:space="0" w:color="000000" w:themeColor="text1"/>
            </w:tcBorders>
            <w:shd w:val="clear" w:color="auto" w:fill="D87C79"/>
            <w:hideMark/>
          </w:tcPr>
          <w:p w14:paraId="2204E543" w14:textId="77777777" w:rsidR="00E81B74" w:rsidRPr="0090117E" w:rsidRDefault="00E81B74" w:rsidP="00BD16CE">
            <w:pPr>
              <w:rPr>
                <w:color w:val="000000" w:themeColor="text1"/>
              </w:rPr>
            </w:pPr>
            <w:r w:rsidRPr="0090117E">
              <w:rPr>
                <w:color w:val="000000" w:themeColor="text1"/>
              </w:rPr>
              <w:t>“Want to hang out on Thursday?” Convey to your friend that you don't really want to hangout. </w:t>
            </w:r>
          </w:p>
        </w:tc>
        <w:tc>
          <w:tcPr>
            <w:tcW w:w="1980" w:type="dxa"/>
            <w:tcBorders>
              <w:top w:val="single" w:sz="4" w:space="0" w:color="000000" w:themeColor="text1"/>
              <w:left w:val="single" w:sz="4" w:space="0" w:color="000000" w:themeColor="text1"/>
              <w:bottom w:val="single" w:sz="2" w:space="0" w:color="D1D1D1" w:themeColor="background2" w:themeShade="E6"/>
              <w:right w:val="nil"/>
            </w:tcBorders>
            <w:shd w:val="clear" w:color="auto" w:fill="auto"/>
            <w:noWrap/>
            <w:vAlign w:val="center"/>
            <w:hideMark/>
          </w:tcPr>
          <w:p w14:paraId="30DC0E10" w14:textId="77777777" w:rsidR="00E81B74" w:rsidRPr="006867FD" w:rsidRDefault="00E81B74" w:rsidP="00BD16CE">
            <w:pPr>
              <w:jc w:val="center"/>
              <w:rPr>
                <w:color w:val="000000"/>
              </w:rPr>
            </w:pPr>
            <w:r w:rsidRPr="006867FD">
              <w:rPr>
                <w:color w:val="000000"/>
              </w:rPr>
              <w:t>0.06101693</w:t>
            </w:r>
          </w:p>
        </w:tc>
        <w:tc>
          <w:tcPr>
            <w:tcW w:w="2070" w:type="dxa"/>
            <w:tcBorders>
              <w:top w:val="single" w:sz="4" w:space="0" w:color="000000" w:themeColor="text1"/>
              <w:left w:val="nil"/>
              <w:bottom w:val="single" w:sz="2" w:space="0" w:color="D1D1D1" w:themeColor="background2" w:themeShade="E6"/>
              <w:right w:val="nil"/>
            </w:tcBorders>
            <w:shd w:val="clear" w:color="auto" w:fill="auto"/>
            <w:noWrap/>
            <w:vAlign w:val="center"/>
            <w:hideMark/>
          </w:tcPr>
          <w:p w14:paraId="051443AC" w14:textId="77777777" w:rsidR="00E81B74" w:rsidRPr="006867FD" w:rsidRDefault="00E81B74" w:rsidP="00BD16CE">
            <w:pPr>
              <w:jc w:val="center"/>
              <w:rPr>
                <w:color w:val="000000"/>
              </w:rPr>
            </w:pPr>
            <w:r w:rsidRPr="006867FD">
              <w:rPr>
                <w:color w:val="000000"/>
              </w:rPr>
              <w:t>0.959576165</w:t>
            </w:r>
            <w:commentRangeStart w:id="0"/>
            <w:r>
              <w:rPr>
                <w:color w:val="000000"/>
              </w:rPr>
              <w:t>*</w:t>
            </w:r>
            <w:commentRangeEnd w:id="0"/>
            <w:r>
              <w:rPr>
                <w:rStyle w:val="CommentReference"/>
              </w:rPr>
              <w:commentReference w:id="0"/>
            </w:r>
          </w:p>
        </w:tc>
      </w:tr>
      <w:tr w:rsidR="00E81B74" w:rsidRPr="007B16C5" w14:paraId="2CFF94F5" w14:textId="77777777" w:rsidTr="00BD16CE">
        <w:trPr>
          <w:trHeight w:val="750"/>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1E9DD23D" w14:textId="77777777" w:rsidR="00E81B74" w:rsidRPr="0090117E" w:rsidRDefault="00E81B74" w:rsidP="00BD16CE">
            <w:pPr>
              <w:rPr>
                <w:color w:val="000000" w:themeColor="text1"/>
              </w:rPr>
            </w:pPr>
            <w:r w:rsidRPr="0090117E">
              <w:rPr>
                <w:color w:val="000000" w:themeColor="text1"/>
              </w:rPr>
              <w:t>“Hey, what are you up to tonight?” Convey that you do not want to hang out with your friend tonight.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27972F46" w14:textId="77777777" w:rsidR="00E81B74" w:rsidRPr="006867FD" w:rsidRDefault="00E81B74" w:rsidP="00BD16CE">
            <w:pPr>
              <w:jc w:val="center"/>
              <w:rPr>
                <w:color w:val="000000"/>
              </w:rPr>
            </w:pPr>
            <w:r w:rsidRPr="006867FD">
              <w:rPr>
                <w:color w:val="000000"/>
              </w:rPr>
              <w:t>0.28750178</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6DFD6459" w14:textId="77777777" w:rsidR="00E81B74" w:rsidRPr="006867FD" w:rsidRDefault="00E81B74" w:rsidP="00BD16CE">
            <w:pPr>
              <w:jc w:val="center"/>
              <w:rPr>
                <w:color w:val="000000"/>
              </w:rPr>
            </w:pPr>
            <w:r w:rsidRPr="006867FD">
              <w:rPr>
                <w:color w:val="000000"/>
              </w:rPr>
              <w:t>0.932551992</w:t>
            </w:r>
            <w:r>
              <w:rPr>
                <w:color w:val="000000"/>
              </w:rPr>
              <w:t>*</w:t>
            </w:r>
          </w:p>
        </w:tc>
      </w:tr>
      <w:tr w:rsidR="00E81B74" w:rsidRPr="007B16C5" w14:paraId="36A5AD7A"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640240C3" w14:textId="77777777" w:rsidR="00E81B74" w:rsidRPr="0090117E" w:rsidRDefault="00E81B74" w:rsidP="00BD16CE">
            <w:pPr>
              <w:rPr>
                <w:color w:val="000000" w:themeColor="text1"/>
              </w:rPr>
            </w:pPr>
            <w:r w:rsidRPr="0090117E">
              <w:rPr>
                <w:color w:val="000000" w:themeColor="text1"/>
              </w:rPr>
              <w:t>“Are you free to talk?” Convey to your friend that you do not want to talk to them.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57B56CD" w14:textId="77777777" w:rsidR="00E81B74" w:rsidRPr="006867FD" w:rsidRDefault="00E81B74" w:rsidP="00BD16CE">
            <w:pPr>
              <w:jc w:val="center"/>
              <w:rPr>
                <w:color w:val="000000"/>
              </w:rPr>
            </w:pPr>
            <w:r w:rsidRPr="006867FD">
              <w:rPr>
                <w:color w:val="000000"/>
              </w:rPr>
              <w:t>-0.16849204</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7BDC7C6" w14:textId="77777777" w:rsidR="00E81B74" w:rsidRPr="006867FD" w:rsidRDefault="00E81B74" w:rsidP="00BD16CE">
            <w:pPr>
              <w:jc w:val="center"/>
              <w:rPr>
                <w:color w:val="000000"/>
              </w:rPr>
            </w:pPr>
            <w:r w:rsidRPr="006867FD">
              <w:rPr>
                <w:color w:val="000000"/>
              </w:rPr>
              <w:t>0.929086298</w:t>
            </w:r>
            <w:r>
              <w:rPr>
                <w:color w:val="000000"/>
              </w:rPr>
              <w:t>*</w:t>
            </w:r>
          </w:p>
        </w:tc>
      </w:tr>
      <w:tr w:rsidR="00E81B74" w:rsidRPr="007B16C5" w14:paraId="35E6C3BC"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0CFD0427" w14:textId="77777777" w:rsidR="00E81B74" w:rsidRPr="0090117E" w:rsidRDefault="00E81B74" w:rsidP="00BD16CE">
            <w:pPr>
              <w:rPr>
                <w:color w:val="000000" w:themeColor="text1"/>
              </w:rPr>
            </w:pPr>
            <w:r w:rsidRPr="0090117E">
              <w:rPr>
                <w:color w:val="000000" w:themeColor="text1"/>
              </w:rPr>
              <w:t>“</w:t>
            </w:r>
            <w:proofErr w:type="gramStart"/>
            <w:r w:rsidRPr="0090117E">
              <w:rPr>
                <w:color w:val="000000" w:themeColor="text1"/>
              </w:rPr>
              <w:t>So</w:t>
            </w:r>
            <w:proofErr w:type="gramEnd"/>
            <w:r w:rsidRPr="0090117E">
              <w:rPr>
                <w:color w:val="000000" w:themeColor="text1"/>
              </w:rPr>
              <w:t xml:space="preserve"> what do you want to do today?” Convey that you do not want to hangout with your friend today.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6195160C" w14:textId="77777777" w:rsidR="00E81B74" w:rsidRPr="006867FD" w:rsidRDefault="00E81B74" w:rsidP="00BD16CE">
            <w:pPr>
              <w:jc w:val="center"/>
              <w:rPr>
                <w:color w:val="000000"/>
              </w:rPr>
            </w:pPr>
            <w:r w:rsidRPr="006867FD">
              <w:rPr>
                <w:color w:val="000000"/>
              </w:rPr>
              <w:t>0.18002239</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F7BA7F2" w14:textId="77777777" w:rsidR="00E81B74" w:rsidRPr="006867FD" w:rsidRDefault="00E81B74" w:rsidP="00BD16CE">
            <w:pPr>
              <w:jc w:val="center"/>
              <w:rPr>
                <w:color w:val="000000"/>
              </w:rPr>
            </w:pPr>
            <w:r w:rsidRPr="006867FD">
              <w:rPr>
                <w:color w:val="000000"/>
              </w:rPr>
              <w:t>0.915022839</w:t>
            </w:r>
            <w:r>
              <w:rPr>
                <w:color w:val="000000"/>
              </w:rPr>
              <w:t>*</w:t>
            </w:r>
          </w:p>
        </w:tc>
      </w:tr>
      <w:tr w:rsidR="00E81B74" w:rsidRPr="007B16C5" w14:paraId="510B7D8A"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70EFCE73" w14:textId="77777777" w:rsidR="00E81B74" w:rsidRPr="0090117E" w:rsidRDefault="00E81B74" w:rsidP="00BD16CE">
            <w:pPr>
              <w:rPr>
                <w:color w:val="000000" w:themeColor="text1"/>
              </w:rPr>
            </w:pPr>
            <w:r w:rsidRPr="0090117E">
              <w:rPr>
                <w:color w:val="000000" w:themeColor="text1"/>
              </w:rPr>
              <w:t xml:space="preserve">“Did you get my message?” Yesterday, your friend sent you a long message, and you haven't responded. They texted you to follow up. Convey to your friend that you just didn't want to respond to them.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3ACFF2BC" w14:textId="77777777" w:rsidR="00E81B74" w:rsidRPr="006867FD" w:rsidRDefault="00E81B74" w:rsidP="00BD16CE">
            <w:pPr>
              <w:jc w:val="center"/>
              <w:rPr>
                <w:color w:val="000000"/>
              </w:rPr>
            </w:pPr>
            <w:r w:rsidRPr="006867FD">
              <w:rPr>
                <w:color w:val="000000"/>
              </w:rPr>
              <w:t>-0.18259063</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569FF1C9" w14:textId="77777777" w:rsidR="00E81B74" w:rsidRPr="006867FD" w:rsidRDefault="00E81B74" w:rsidP="00BD16CE">
            <w:pPr>
              <w:jc w:val="center"/>
              <w:rPr>
                <w:color w:val="000000"/>
              </w:rPr>
            </w:pPr>
            <w:r w:rsidRPr="006867FD">
              <w:rPr>
                <w:color w:val="000000"/>
              </w:rPr>
              <w:t>0.910993222</w:t>
            </w:r>
            <w:r>
              <w:rPr>
                <w:color w:val="000000"/>
              </w:rPr>
              <w:t>*</w:t>
            </w:r>
          </w:p>
        </w:tc>
      </w:tr>
      <w:tr w:rsidR="00E81B74" w:rsidRPr="007B16C5" w14:paraId="575AB959"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40DC08F3" w14:textId="77777777" w:rsidR="00E81B74" w:rsidRPr="0090117E" w:rsidRDefault="00E81B74" w:rsidP="00BD16CE">
            <w:pPr>
              <w:rPr>
                <w:color w:val="000000" w:themeColor="text1"/>
              </w:rPr>
            </w:pPr>
            <w:r w:rsidRPr="0090117E">
              <w:rPr>
                <w:color w:val="000000" w:themeColor="text1"/>
              </w:rPr>
              <w:t xml:space="preserve">“What happened before was so funny!” Convey to your friend that you didn't think it was </w:t>
            </w:r>
            <w:proofErr w:type="gramStart"/>
            <w:r w:rsidRPr="0090117E">
              <w:rPr>
                <w:color w:val="000000" w:themeColor="text1"/>
              </w:rPr>
              <w:t>funny, and</w:t>
            </w:r>
            <w:proofErr w:type="gramEnd"/>
            <w:r w:rsidRPr="0090117E">
              <w:rPr>
                <w:color w:val="000000" w:themeColor="text1"/>
              </w:rPr>
              <w:t xml:space="preserve"> are brushing them off.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545028BE" w14:textId="77777777" w:rsidR="00E81B74" w:rsidRPr="006867FD" w:rsidRDefault="00E81B74" w:rsidP="00BD16CE">
            <w:pPr>
              <w:jc w:val="center"/>
              <w:rPr>
                <w:color w:val="000000"/>
              </w:rPr>
            </w:pPr>
            <w:r w:rsidRPr="006867FD">
              <w:rPr>
                <w:color w:val="000000"/>
              </w:rPr>
              <w:t>0.06882602</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237F264" w14:textId="77777777" w:rsidR="00E81B74" w:rsidRPr="006867FD" w:rsidRDefault="00E81B74" w:rsidP="00BD16CE">
            <w:pPr>
              <w:jc w:val="center"/>
              <w:rPr>
                <w:color w:val="000000"/>
              </w:rPr>
            </w:pPr>
            <w:r w:rsidRPr="006867FD">
              <w:rPr>
                <w:color w:val="000000"/>
              </w:rPr>
              <w:t>0.903765055</w:t>
            </w:r>
            <w:r>
              <w:rPr>
                <w:color w:val="000000"/>
              </w:rPr>
              <w:t>*</w:t>
            </w:r>
          </w:p>
        </w:tc>
      </w:tr>
      <w:tr w:rsidR="00E81B74" w:rsidRPr="007B16C5" w14:paraId="3C6FF04D"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4E856F10" w14:textId="77777777" w:rsidR="00E81B74" w:rsidRPr="0090117E" w:rsidRDefault="00E81B74" w:rsidP="00BD16CE">
            <w:pPr>
              <w:rPr>
                <w:color w:val="000000" w:themeColor="text1"/>
              </w:rPr>
            </w:pPr>
            <w:r w:rsidRPr="0090117E">
              <w:rPr>
                <w:color w:val="000000" w:themeColor="text1"/>
              </w:rPr>
              <w:t xml:space="preserve">“Are you there?” A friend calls you and you don't answer. Convey to your friend that you don't want to talk right now.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0028995" w14:textId="77777777" w:rsidR="00E81B74" w:rsidRPr="006867FD" w:rsidRDefault="00E81B74" w:rsidP="00BD16CE">
            <w:pPr>
              <w:jc w:val="center"/>
              <w:rPr>
                <w:color w:val="000000"/>
              </w:rPr>
            </w:pPr>
            <w:r w:rsidRPr="006867FD">
              <w:rPr>
                <w:color w:val="000000"/>
              </w:rPr>
              <w:t>-0.24533945</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C6511FD" w14:textId="77777777" w:rsidR="00E81B74" w:rsidRPr="006867FD" w:rsidRDefault="00E81B74" w:rsidP="00BD16CE">
            <w:pPr>
              <w:jc w:val="center"/>
              <w:rPr>
                <w:color w:val="000000"/>
              </w:rPr>
            </w:pPr>
            <w:r w:rsidRPr="006867FD">
              <w:rPr>
                <w:color w:val="000000"/>
              </w:rPr>
              <w:t>0.893847733</w:t>
            </w:r>
            <w:r>
              <w:rPr>
                <w:color w:val="000000"/>
              </w:rPr>
              <w:t>*</w:t>
            </w:r>
          </w:p>
        </w:tc>
      </w:tr>
      <w:tr w:rsidR="00E81B74" w:rsidRPr="007B16C5" w14:paraId="51D00F3C"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2D628833" w14:textId="77777777" w:rsidR="00E81B74" w:rsidRPr="0090117E" w:rsidRDefault="00E81B74" w:rsidP="00BD16CE">
            <w:pPr>
              <w:rPr>
                <w:color w:val="000000" w:themeColor="text1"/>
              </w:rPr>
            </w:pPr>
            <w:r w:rsidRPr="0090117E">
              <w:rPr>
                <w:color w:val="000000" w:themeColor="text1"/>
              </w:rPr>
              <w:t xml:space="preserve">“Sorry I missed your call, what’s up?” Convey that you have something bad to tell your friend.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380FD848" w14:textId="77777777" w:rsidR="00E81B74" w:rsidRPr="006867FD" w:rsidRDefault="00E81B74" w:rsidP="00BD16CE">
            <w:pPr>
              <w:jc w:val="center"/>
              <w:rPr>
                <w:color w:val="000000"/>
              </w:rPr>
            </w:pPr>
            <w:r w:rsidRPr="006867FD">
              <w:rPr>
                <w:color w:val="000000"/>
              </w:rPr>
              <w:t>-0.17496111</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52E90E22" w14:textId="77777777" w:rsidR="00E81B74" w:rsidRPr="006867FD" w:rsidRDefault="00E81B74" w:rsidP="00BD16CE">
            <w:pPr>
              <w:jc w:val="center"/>
              <w:rPr>
                <w:color w:val="000000"/>
              </w:rPr>
            </w:pPr>
            <w:r w:rsidRPr="006867FD">
              <w:rPr>
                <w:color w:val="000000"/>
              </w:rPr>
              <w:t>0.875583958</w:t>
            </w:r>
            <w:r>
              <w:rPr>
                <w:color w:val="000000"/>
              </w:rPr>
              <w:t>*</w:t>
            </w:r>
          </w:p>
        </w:tc>
      </w:tr>
      <w:tr w:rsidR="00E81B74" w:rsidRPr="007B16C5" w14:paraId="4425CA63"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35E54551" w14:textId="77777777" w:rsidR="00E81B74" w:rsidRPr="0090117E" w:rsidRDefault="00E81B74" w:rsidP="00BD16CE">
            <w:pPr>
              <w:rPr>
                <w:color w:val="000000" w:themeColor="text1"/>
              </w:rPr>
            </w:pPr>
            <w:r w:rsidRPr="0090117E">
              <w:rPr>
                <w:color w:val="000000" w:themeColor="text1"/>
              </w:rPr>
              <w:t>“We are in the same class together!” Convey to your friend that you don't really want to see them in class.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37A10A12" w14:textId="77777777" w:rsidR="00E81B74" w:rsidRPr="006867FD" w:rsidRDefault="00E81B74" w:rsidP="00BD16CE">
            <w:pPr>
              <w:jc w:val="center"/>
              <w:rPr>
                <w:color w:val="000000"/>
              </w:rPr>
            </w:pPr>
            <w:r w:rsidRPr="006867FD">
              <w:rPr>
                <w:color w:val="000000"/>
              </w:rPr>
              <w:t>0.287216</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380C1F9E" w14:textId="77777777" w:rsidR="00E81B74" w:rsidRPr="006867FD" w:rsidRDefault="00E81B74" w:rsidP="00BD16CE">
            <w:pPr>
              <w:jc w:val="center"/>
              <w:rPr>
                <w:color w:val="000000"/>
              </w:rPr>
            </w:pPr>
            <w:r w:rsidRPr="006867FD">
              <w:rPr>
                <w:color w:val="000000"/>
              </w:rPr>
              <w:t>0.861053116</w:t>
            </w:r>
            <w:r>
              <w:rPr>
                <w:color w:val="000000"/>
              </w:rPr>
              <w:t>*</w:t>
            </w:r>
          </w:p>
        </w:tc>
      </w:tr>
      <w:tr w:rsidR="00E81B74" w:rsidRPr="007B16C5" w14:paraId="22F1841C"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78D21792" w14:textId="77777777" w:rsidR="00E81B74" w:rsidRPr="0090117E" w:rsidRDefault="00E81B74" w:rsidP="00BD16CE">
            <w:pPr>
              <w:rPr>
                <w:color w:val="000000" w:themeColor="text1"/>
              </w:rPr>
            </w:pPr>
            <w:r w:rsidRPr="0090117E">
              <w:rPr>
                <w:color w:val="000000" w:themeColor="text1"/>
              </w:rPr>
              <w:t>“Want to get some dinner before the concert?” Convey to your friend that you don't really want to have dinner with them.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2EDF338D" w14:textId="77777777" w:rsidR="00E81B74" w:rsidRPr="006867FD" w:rsidRDefault="00E81B74" w:rsidP="00BD16CE">
            <w:pPr>
              <w:jc w:val="center"/>
              <w:rPr>
                <w:color w:val="000000"/>
              </w:rPr>
            </w:pPr>
            <w:r w:rsidRPr="006867FD">
              <w:rPr>
                <w:color w:val="000000"/>
              </w:rPr>
              <w:t>-0.10833757</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43C97746" w14:textId="77777777" w:rsidR="00E81B74" w:rsidRPr="006867FD" w:rsidRDefault="00E81B74" w:rsidP="00BD16CE">
            <w:pPr>
              <w:jc w:val="center"/>
              <w:rPr>
                <w:color w:val="000000"/>
              </w:rPr>
            </w:pPr>
            <w:r w:rsidRPr="006867FD">
              <w:rPr>
                <w:color w:val="000000"/>
              </w:rPr>
              <w:t>0.806840247</w:t>
            </w:r>
            <w:r>
              <w:rPr>
                <w:color w:val="000000"/>
              </w:rPr>
              <w:t>*</w:t>
            </w:r>
          </w:p>
        </w:tc>
      </w:tr>
      <w:tr w:rsidR="00E81B74" w:rsidRPr="007707B0" w14:paraId="57C77B4A"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2665EB2F" w14:textId="77777777" w:rsidR="00E81B74" w:rsidRPr="007707B0" w:rsidRDefault="00E81B74" w:rsidP="00BD16CE">
            <w:pPr>
              <w:rPr>
                <w:i/>
                <w:iCs/>
                <w:color w:val="980604"/>
              </w:rPr>
            </w:pPr>
            <w:r w:rsidRPr="0090117E">
              <w:rPr>
                <w:i/>
                <w:iCs/>
                <w:color w:val="000000" w:themeColor="text1"/>
              </w:rPr>
              <w:t xml:space="preserve">“Did you get my message?” Yesterday, your friend sent you a long message, and you haven't responded. They texted you to follow up. Convey to your friend that you did not get the messag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2EFC28B7" w14:textId="77777777" w:rsidR="00E81B74" w:rsidRPr="0090117E" w:rsidRDefault="00E81B74" w:rsidP="00BD16CE">
            <w:pPr>
              <w:jc w:val="center"/>
              <w:rPr>
                <w:i/>
                <w:iCs/>
                <w:color w:val="000000" w:themeColor="text1"/>
              </w:rPr>
            </w:pPr>
            <w:r w:rsidRPr="0090117E">
              <w:rPr>
                <w:i/>
                <w:iCs/>
                <w:color w:val="000000" w:themeColor="text1"/>
              </w:rPr>
              <w:t>-0.3827753*</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1AB2C8A1" w14:textId="77777777" w:rsidR="00E81B74" w:rsidRPr="0090117E" w:rsidRDefault="00E81B74" w:rsidP="00BD16CE">
            <w:pPr>
              <w:jc w:val="center"/>
              <w:rPr>
                <w:i/>
                <w:iCs/>
                <w:color w:val="000000" w:themeColor="text1"/>
              </w:rPr>
            </w:pPr>
            <w:r w:rsidRPr="0090117E">
              <w:rPr>
                <w:i/>
                <w:iCs/>
                <w:color w:val="000000" w:themeColor="text1"/>
              </w:rPr>
              <w:t>0.771721388*</w:t>
            </w:r>
          </w:p>
        </w:tc>
      </w:tr>
      <w:tr w:rsidR="00E81B74" w:rsidRPr="007B16C5" w14:paraId="73C9521A"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D87C79"/>
            <w:hideMark/>
          </w:tcPr>
          <w:p w14:paraId="1AD1A592" w14:textId="77777777" w:rsidR="00E81B74" w:rsidRPr="0090117E" w:rsidRDefault="00E81B74" w:rsidP="00BD16CE">
            <w:pPr>
              <w:rPr>
                <w:color w:val="000000" w:themeColor="text1"/>
              </w:rPr>
            </w:pPr>
            <w:r w:rsidRPr="0090117E">
              <w:rPr>
                <w:color w:val="000000" w:themeColor="text1"/>
              </w:rPr>
              <w:t xml:space="preserve">“Hey, what are you up to?” You are already hanging out with your friend Jamie. Convey to your friend that you do not want them to join you and Jami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7C983CA" w14:textId="77777777" w:rsidR="00E81B74" w:rsidRPr="006867FD" w:rsidRDefault="00E81B74" w:rsidP="00BD16CE">
            <w:pPr>
              <w:jc w:val="center"/>
              <w:rPr>
                <w:color w:val="000000"/>
              </w:rPr>
            </w:pPr>
            <w:r w:rsidRPr="006867FD">
              <w:rPr>
                <w:color w:val="000000"/>
              </w:rPr>
              <w:t>0.08749761</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08D1CD9A" w14:textId="77777777" w:rsidR="00E81B74" w:rsidRPr="006867FD" w:rsidRDefault="00E81B74" w:rsidP="00BD16CE">
            <w:pPr>
              <w:jc w:val="center"/>
              <w:rPr>
                <w:color w:val="000000"/>
              </w:rPr>
            </w:pPr>
            <w:r w:rsidRPr="006867FD">
              <w:rPr>
                <w:color w:val="000000"/>
              </w:rPr>
              <w:t>0.761677063</w:t>
            </w:r>
            <w:r>
              <w:rPr>
                <w:color w:val="000000"/>
              </w:rPr>
              <w:t>*</w:t>
            </w:r>
          </w:p>
        </w:tc>
      </w:tr>
      <w:tr w:rsidR="00E81B74" w:rsidRPr="007B16C5" w14:paraId="2053E5F4"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0D5FA264" w14:textId="77777777" w:rsidR="00E81B74" w:rsidRPr="0090117E" w:rsidRDefault="00E81B74" w:rsidP="00BD16CE">
            <w:pPr>
              <w:rPr>
                <w:color w:val="000000" w:themeColor="text1"/>
              </w:rPr>
            </w:pPr>
            <w:r w:rsidRPr="0090117E">
              <w:rPr>
                <w:color w:val="000000" w:themeColor="text1"/>
              </w:rPr>
              <w:t>“OMG I just got offered my dream job!” Convey to your friend that you don't really car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28E57BDE" w14:textId="77777777" w:rsidR="00E81B74" w:rsidRPr="006867FD" w:rsidRDefault="00E81B74" w:rsidP="00BD16CE">
            <w:pPr>
              <w:jc w:val="center"/>
              <w:rPr>
                <w:color w:val="000000"/>
              </w:rPr>
            </w:pPr>
            <w:r w:rsidRPr="006867FD">
              <w:rPr>
                <w:color w:val="000000"/>
              </w:rPr>
              <w:t>0.39078233</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06CDCD91" w14:textId="77777777" w:rsidR="00E81B74" w:rsidRPr="006867FD" w:rsidRDefault="00E81B74" w:rsidP="00BD16CE">
            <w:pPr>
              <w:jc w:val="center"/>
              <w:rPr>
                <w:color w:val="000000"/>
              </w:rPr>
            </w:pPr>
            <w:r w:rsidRPr="006867FD">
              <w:rPr>
                <w:color w:val="000000"/>
              </w:rPr>
              <w:t>0.744126384</w:t>
            </w:r>
            <w:r>
              <w:rPr>
                <w:color w:val="000000"/>
              </w:rPr>
              <w:t>*</w:t>
            </w:r>
          </w:p>
        </w:tc>
      </w:tr>
      <w:tr w:rsidR="00E81B74" w:rsidRPr="007707B0" w14:paraId="7D2740A1"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4DA996E9" w14:textId="77777777" w:rsidR="00E81B74" w:rsidRPr="007707B0" w:rsidRDefault="00E81B74" w:rsidP="00BD16CE">
            <w:pPr>
              <w:rPr>
                <w:i/>
                <w:iCs/>
              </w:rPr>
            </w:pPr>
            <w:r w:rsidRPr="0090117E">
              <w:rPr>
                <w:i/>
                <w:iCs/>
                <w:color w:val="000000" w:themeColor="text1"/>
              </w:rPr>
              <w:lastRenderedPageBreak/>
              <w:t>“Are you there?” A friend calls you and you don't answer. Convey to your friend that you are busy right now.</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7E0F373E" w14:textId="77777777" w:rsidR="00E81B74" w:rsidRPr="0090117E" w:rsidRDefault="00E81B74" w:rsidP="00BD16CE">
            <w:pPr>
              <w:jc w:val="center"/>
              <w:rPr>
                <w:i/>
                <w:iCs/>
                <w:color w:val="000000" w:themeColor="text1"/>
              </w:rPr>
            </w:pPr>
            <w:r w:rsidRPr="0090117E">
              <w:rPr>
                <w:i/>
                <w:iCs/>
                <w:color w:val="000000" w:themeColor="text1"/>
              </w:rPr>
              <w:t>-0.4305185*</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28C7341F" w14:textId="77777777" w:rsidR="00E81B74" w:rsidRPr="0090117E" w:rsidRDefault="00E81B74" w:rsidP="00BD16CE">
            <w:pPr>
              <w:jc w:val="center"/>
              <w:rPr>
                <w:i/>
                <w:iCs/>
                <w:color w:val="000000" w:themeColor="text1"/>
              </w:rPr>
            </w:pPr>
            <w:r w:rsidRPr="0090117E">
              <w:rPr>
                <w:i/>
                <w:iCs/>
                <w:color w:val="000000" w:themeColor="text1"/>
              </w:rPr>
              <w:t>0.713523677*</w:t>
            </w:r>
          </w:p>
        </w:tc>
      </w:tr>
      <w:tr w:rsidR="00E81B74" w:rsidRPr="007B16C5" w14:paraId="1D98AF30"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65E7699B" w14:textId="77777777" w:rsidR="00E81B74" w:rsidRPr="0090117E" w:rsidRDefault="00E81B74" w:rsidP="00BD16CE">
            <w:pPr>
              <w:rPr>
                <w:color w:val="000000" w:themeColor="text1"/>
              </w:rPr>
            </w:pPr>
            <w:r w:rsidRPr="0090117E">
              <w:rPr>
                <w:color w:val="000000" w:themeColor="text1"/>
              </w:rPr>
              <w:t>“I was so nervous about that presentation today. How did I do?” Convey that you did not like your friend's presentation.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9CB4894" w14:textId="77777777" w:rsidR="00E81B74" w:rsidRPr="006867FD" w:rsidRDefault="00E81B74" w:rsidP="00BD16CE">
            <w:pPr>
              <w:jc w:val="center"/>
              <w:rPr>
                <w:color w:val="000000"/>
              </w:rPr>
            </w:pPr>
            <w:r w:rsidRPr="006867FD">
              <w:rPr>
                <w:color w:val="000000"/>
              </w:rPr>
              <w:t>0.74855614</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06AC5DD7" w14:textId="77777777" w:rsidR="00E81B74" w:rsidRPr="006867FD" w:rsidRDefault="00E81B74" w:rsidP="00BD16CE">
            <w:pPr>
              <w:jc w:val="center"/>
              <w:rPr>
                <w:color w:val="000000"/>
              </w:rPr>
            </w:pPr>
            <w:r w:rsidRPr="006867FD">
              <w:rPr>
                <w:color w:val="000000"/>
              </w:rPr>
              <w:t>0.577717224</w:t>
            </w:r>
            <w:r>
              <w:rPr>
                <w:color w:val="000000"/>
              </w:rPr>
              <w:t>*</w:t>
            </w:r>
          </w:p>
        </w:tc>
      </w:tr>
      <w:tr w:rsidR="00E81B74" w:rsidRPr="007B16C5" w14:paraId="328B1CC7" w14:textId="77777777" w:rsidTr="00BD16CE">
        <w:trPr>
          <w:trHeight w:val="9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0585931E" w14:textId="77777777" w:rsidR="00E81B74" w:rsidRPr="0090117E" w:rsidRDefault="00E81B74" w:rsidP="00BD16CE">
            <w:pPr>
              <w:rPr>
                <w:color w:val="000000" w:themeColor="text1"/>
              </w:rPr>
            </w:pPr>
            <w:r w:rsidRPr="0090117E">
              <w:rPr>
                <w:color w:val="000000" w:themeColor="text1"/>
              </w:rPr>
              <w:t xml:space="preserve">“Are you going to take my advice?” You have a problem and </w:t>
            </w:r>
            <w:proofErr w:type="gramStart"/>
            <w:r w:rsidRPr="0090117E">
              <w:rPr>
                <w:color w:val="000000" w:themeColor="text1"/>
              </w:rPr>
              <w:t>texted</w:t>
            </w:r>
            <w:proofErr w:type="gramEnd"/>
            <w:r w:rsidRPr="0090117E">
              <w:rPr>
                <w:color w:val="000000" w:themeColor="text1"/>
              </w:rPr>
              <w:t xml:space="preserve"> your friend for advice. After they say what they think you should do, they message you the above. Convey to your friend that you think they gave bad advic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0698EBB" w14:textId="77777777" w:rsidR="00E81B74" w:rsidRPr="006867FD" w:rsidRDefault="00E81B74" w:rsidP="00BD16CE">
            <w:pPr>
              <w:jc w:val="center"/>
              <w:rPr>
                <w:color w:val="000000"/>
              </w:rPr>
            </w:pPr>
            <w:r w:rsidRPr="006867FD">
              <w:rPr>
                <w:color w:val="000000"/>
              </w:rPr>
              <w:t>-0.41414901</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1C959BEA" w14:textId="77777777" w:rsidR="00E81B74" w:rsidRPr="006867FD" w:rsidRDefault="00E81B74" w:rsidP="00BD16CE">
            <w:pPr>
              <w:jc w:val="center"/>
              <w:rPr>
                <w:color w:val="000000"/>
              </w:rPr>
            </w:pPr>
            <w:r w:rsidRPr="006867FD">
              <w:rPr>
                <w:color w:val="000000"/>
              </w:rPr>
              <w:t>0.56726497</w:t>
            </w:r>
            <w:r>
              <w:rPr>
                <w:color w:val="000000"/>
              </w:rPr>
              <w:t>*</w:t>
            </w:r>
          </w:p>
        </w:tc>
      </w:tr>
      <w:tr w:rsidR="00E81B74" w:rsidRPr="007B16C5" w14:paraId="5C1E6CB0"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1DDBBDAF" w14:textId="77777777" w:rsidR="00E81B74" w:rsidRPr="0090117E" w:rsidRDefault="00E81B74" w:rsidP="00BD16CE">
            <w:pPr>
              <w:rPr>
                <w:color w:val="000000" w:themeColor="text1"/>
              </w:rPr>
            </w:pPr>
            <w:r w:rsidRPr="0090117E">
              <w:rPr>
                <w:color w:val="000000" w:themeColor="text1"/>
              </w:rPr>
              <w:t xml:space="preserve">“I started this fun new hobby.” A friend messaged you to tell you about a new hobby they started. Convey to your friend that you are being sarcastic.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208AFAE" w14:textId="77777777" w:rsidR="00E81B74" w:rsidRPr="006867FD" w:rsidRDefault="00E81B74" w:rsidP="00BD16CE">
            <w:pPr>
              <w:jc w:val="center"/>
              <w:rPr>
                <w:color w:val="000000"/>
              </w:rPr>
            </w:pPr>
            <w:r w:rsidRPr="006867FD">
              <w:rPr>
                <w:color w:val="000000"/>
              </w:rPr>
              <w:t>0.40383109</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7248562A" w14:textId="77777777" w:rsidR="00E81B74" w:rsidRPr="006867FD" w:rsidRDefault="00E81B74" w:rsidP="00BD16CE">
            <w:pPr>
              <w:jc w:val="center"/>
              <w:rPr>
                <w:color w:val="000000"/>
              </w:rPr>
            </w:pPr>
            <w:r w:rsidRPr="006867FD">
              <w:rPr>
                <w:color w:val="000000"/>
              </w:rPr>
              <w:t>0.521244483</w:t>
            </w:r>
            <w:r>
              <w:rPr>
                <w:color w:val="000000"/>
              </w:rPr>
              <w:t>*</w:t>
            </w:r>
          </w:p>
        </w:tc>
      </w:tr>
      <w:tr w:rsidR="00E81B74" w:rsidRPr="007B16C5" w14:paraId="2A5A448B"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163C7747" w14:textId="77777777" w:rsidR="00E81B74" w:rsidRPr="0090117E" w:rsidRDefault="00E81B74" w:rsidP="00BD16CE">
            <w:pPr>
              <w:rPr>
                <w:color w:val="000000" w:themeColor="text1"/>
              </w:rPr>
            </w:pPr>
            <w:r w:rsidRPr="0090117E">
              <w:rPr>
                <w:color w:val="000000" w:themeColor="text1"/>
              </w:rPr>
              <w:t>“Sorry but I’m too tired to hang out now.” Convey to your friend that you are mad at them for canceling.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28B8A261" w14:textId="77777777" w:rsidR="00E81B74" w:rsidRPr="006867FD" w:rsidRDefault="00E81B74" w:rsidP="00BD16CE">
            <w:pPr>
              <w:jc w:val="center"/>
              <w:rPr>
                <w:color w:val="000000"/>
              </w:rPr>
            </w:pPr>
            <w:r w:rsidRPr="006867FD">
              <w:rPr>
                <w:color w:val="000000"/>
              </w:rPr>
              <w:t>-0.42495877</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4E3A36EF" w14:textId="77777777" w:rsidR="00E81B74" w:rsidRPr="006867FD" w:rsidRDefault="00E81B74" w:rsidP="00BD16CE">
            <w:pPr>
              <w:jc w:val="center"/>
              <w:rPr>
                <w:color w:val="000000"/>
              </w:rPr>
            </w:pPr>
            <w:r w:rsidRPr="006867FD">
              <w:rPr>
                <w:color w:val="000000"/>
              </w:rPr>
              <w:t>0.518424011</w:t>
            </w:r>
            <w:r>
              <w:rPr>
                <w:color w:val="000000"/>
              </w:rPr>
              <w:t>*</w:t>
            </w:r>
          </w:p>
        </w:tc>
      </w:tr>
      <w:tr w:rsidR="00E81B74" w:rsidRPr="007B16C5" w14:paraId="74F7C230"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64045A8A" w14:textId="77777777" w:rsidR="00E81B74" w:rsidRPr="0090117E" w:rsidRDefault="00E81B74" w:rsidP="00BD16CE">
            <w:pPr>
              <w:rPr>
                <w:color w:val="000000" w:themeColor="text1"/>
              </w:rPr>
            </w:pPr>
            <w:r w:rsidRPr="0090117E">
              <w:rPr>
                <w:color w:val="000000" w:themeColor="text1"/>
              </w:rPr>
              <w:t xml:space="preserve">“Are you free to talk?” Convey to your friend that you are busy but want to talk later.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6125C5E" w14:textId="77777777" w:rsidR="00E81B74" w:rsidRPr="006867FD" w:rsidRDefault="00E81B74" w:rsidP="00BD16CE">
            <w:pPr>
              <w:jc w:val="center"/>
              <w:rPr>
                <w:color w:val="000000"/>
              </w:rPr>
            </w:pPr>
            <w:r w:rsidRPr="006867FD">
              <w:rPr>
                <w:color w:val="000000"/>
              </w:rPr>
              <w:t>0.3333494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596E3BC4" w14:textId="77777777" w:rsidR="00E81B74" w:rsidRPr="006867FD" w:rsidRDefault="00E81B74" w:rsidP="00BD16CE">
            <w:pPr>
              <w:jc w:val="center"/>
              <w:rPr>
                <w:color w:val="000000"/>
              </w:rPr>
            </w:pPr>
            <w:r w:rsidRPr="006867FD">
              <w:rPr>
                <w:color w:val="000000"/>
              </w:rPr>
              <w:t>0.511590199</w:t>
            </w:r>
            <w:r>
              <w:rPr>
                <w:color w:val="000000"/>
              </w:rPr>
              <w:t>*</w:t>
            </w:r>
          </w:p>
        </w:tc>
      </w:tr>
      <w:tr w:rsidR="00E81B74" w:rsidRPr="007B16C5" w14:paraId="498CF259"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5FE1B288" w14:textId="77777777" w:rsidR="00E81B74" w:rsidRPr="0090117E" w:rsidRDefault="00E81B74" w:rsidP="00BD16CE">
            <w:pPr>
              <w:rPr>
                <w:color w:val="000000" w:themeColor="text1"/>
              </w:rPr>
            </w:pPr>
            <w:r w:rsidRPr="0090117E">
              <w:rPr>
                <w:color w:val="000000" w:themeColor="text1"/>
              </w:rPr>
              <w:t>“Sorry but I’m too tired to hang out now.” Convey to your friend that you understand that they had to cancel.</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08AF86D" w14:textId="77777777" w:rsidR="00E81B74" w:rsidRPr="006867FD" w:rsidRDefault="00E81B74" w:rsidP="00BD16CE">
            <w:pPr>
              <w:jc w:val="center"/>
              <w:rPr>
                <w:color w:val="000000"/>
              </w:rPr>
            </w:pPr>
            <w:r w:rsidRPr="006867FD">
              <w:rPr>
                <w:color w:val="000000"/>
              </w:rPr>
              <w:t>0.5122656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1E695274" w14:textId="77777777" w:rsidR="00E81B74" w:rsidRPr="006867FD" w:rsidRDefault="00E81B74" w:rsidP="00BD16CE">
            <w:pPr>
              <w:jc w:val="center"/>
              <w:rPr>
                <w:color w:val="000000"/>
              </w:rPr>
            </w:pPr>
            <w:r w:rsidRPr="006867FD">
              <w:rPr>
                <w:color w:val="000000"/>
              </w:rPr>
              <w:t>0.472107774</w:t>
            </w:r>
            <w:r>
              <w:rPr>
                <w:color w:val="000000"/>
              </w:rPr>
              <w:t>*</w:t>
            </w:r>
          </w:p>
        </w:tc>
      </w:tr>
      <w:tr w:rsidR="00E81B74" w:rsidRPr="007B16C5" w14:paraId="6621C2F0"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3F3A21BD" w14:textId="77777777" w:rsidR="00E81B74" w:rsidRPr="0090117E" w:rsidRDefault="00E81B74" w:rsidP="00BD16CE">
            <w:pPr>
              <w:rPr>
                <w:color w:val="000000" w:themeColor="text1"/>
              </w:rPr>
            </w:pPr>
            <w:r w:rsidRPr="0090117E">
              <w:rPr>
                <w:color w:val="000000" w:themeColor="text1"/>
              </w:rPr>
              <w:t>“Do you want to hang out Friday night?” You had plans to go to your friend Sam's party Friday night. Convey that you do not want your friend to come to Sam's with you.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342D2E98" w14:textId="77777777" w:rsidR="00E81B74" w:rsidRPr="006867FD" w:rsidRDefault="00E81B74" w:rsidP="00BD16CE">
            <w:pPr>
              <w:jc w:val="center"/>
              <w:rPr>
                <w:color w:val="000000"/>
              </w:rPr>
            </w:pPr>
            <w:r w:rsidRPr="006867FD">
              <w:rPr>
                <w:color w:val="000000"/>
              </w:rPr>
              <w:t>-0.35390958</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44615C61" w14:textId="77777777" w:rsidR="00E81B74" w:rsidRPr="006867FD" w:rsidRDefault="00E81B74" w:rsidP="00BD16CE">
            <w:pPr>
              <w:jc w:val="center"/>
              <w:rPr>
                <w:color w:val="000000"/>
              </w:rPr>
            </w:pPr>
            <w:r w:rsidRPr="006867FD">
              <w:rPr>
                <w:color w:val="000000"/>
              </w:rPr>
              <w:t>0.461636529</w:t>
            </w:r>
            <w:r>
              <w:rPr>
                <w:color w:val="000000"/>
              </w:rPr>
              <w:t>*</w:t>
            </w:r>
          </w:p>
        </w:tc>
      </w:tr>
      <w:tr w:rsidR="00E81B74" w:rsidRPr="007B16C5" w14:paraId="36F72040"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384058E4" w14:textId="77777777" w:rsidR="00E81B74" w:rsidRPr="0090117E" w:rsidRDefault="00E81B74" w:rsidP="00BD16CE">
            <w:pPr>
              <w:rPr>
                <w:color w:val="000000" w:themeColor="text1"/>
              </w:rPr>
            </w:pPr>
            <w:r w:rsidRPr="0090117E">
              <w:rPr>
                <w:color w:val="000000" w:themeColor="text1"/>
              </w:rPr>
              <w:t>“</w:t>
            </w:r>
            <w:proofErr w:type="gramStart"/>
            <w:r w:rsidRPr="0090117E">
              <w:rPr>
                <w:color w:val="000000" w:themeColor="text1"/>
              </w:rPr>
              <w:t>Hey</w:t>
            </w:r>
            <w:proofErr w:type="gramEnd"/>
            <w:r w:rsidRPr="0090117E">
              <w:rPr>
                <w:color w:val="000000" w:themeColor="text1"/>
              </w:rPr>
              <w:t xml:space="preserve"> can I borrow your notes from the class I missed?” Convey to your friend that you do not want to let them copy your notes.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79EE54B" w14:textId="77777777" w:rsidR="00E81B74" w:rsidRPr="006867FD" w:rsidRDefault="00E81B74" w:rsidP="00BD16CE">
            <w:pPr>
              <w:jc w:val="center"/>
              <w:rPr>
                <w:color w:val="000000"/>
              </w:rPr>
            </w:pPr>
            <w:r w:rsidRPr="006867FD">
              <w:rPr>
                <w:color w:val="000000"/>
              </w:rPr>
              <w:t>-0.36708267</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45CF2624" w14:textId="77777777" w:rsidR="00E81B74" w:rsidRPr="006867FD" w:rsidRDefault="00E81B74" w:rsidP="00BD16CE">
            <w:pPr>
              <w:jc w:val="center"/>
              <w:rPr>
                <w:color w:val="000000"/>
              </w:rPr>
            </w:pPr>
            <w:r w:rsidRPr="006867FD">
              <w:rPr>
                <w:color w:val="000000"/>
              </w:rPr>
              <w:t>0.394269361</w:t>
            </w:r>
            <w:r>
              <w:rPr>
                <w:color w:val="000000"/>
              </w:rPr>
              <w:t>*</w:t>
            </w:r>
          </w:p>
        </w:tc>
      </w:tr>
      <w:tr w:rsidR="00E81B74" w:rsidRPr="007707B0" w14:paraId="2F3174C1"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419D03AD" w14:textId="77777777" w:rsidR="00E81B74" w:rsidRPr="0090117E" w:rsidRDefault="00E81B74" w:rsidP="00BD16CE">
            <w:pPr>
              <w:rPr>
                <w:i/>
                <w:iCs/>
                <w:color w:val="000000" w:themeColor="text1"/>
              </w:rPr>
            </w:pPr>
            <w:r w:rsidRPr="0090117E">
              <w:rPr>
                <w:i/>
                <w:iCs/>
                <w:color w:val="000000" w:themeColor="text1"/>
              </w:rPr>
              <w:t>“Can you save me a seat in class?” Convey that you want to sit with the friend who messaged you, not Alex.</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3FA2E82D" w14:textId="77777777" w:rsidR="00E81B74" w:rsidRPr="0090117E" w:rsidRDefault="00E81B74" w:rsidP="00BD16CE">
            <w:pPr>
              <w:jc w:val="center"/>
              <w:rPr>
                <w:i/>
                <w:iCs/>
                <w:color w:val="000000" w:themeColor="text1"/>
              </w:rPr>
            </w:pPr>
            <w:r w:rsidRPr="0090117E">
              <w:rPr>
                <w:i/>
                <w:iCs/>
                <w:color w:val="000000" w:themeColor="text1"/>
              </w:rPr>
              <w:t>-0.62144941*</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67B1E880" w14:textId="77777777" w:rsidR="00E81B74" w:rsidRPr="0090117E" w:rsidRDefault="00E81B74" w:rsidP="00BD16CE">
            <w:pPr>
              <w:jc w:val="center"/>
              <w:rPr>
                <w:i/>
                <w:iCs/>
                <w:color w:val="000000" w:themeColor="text1"/>
              </w:rPr>
            </w:pPr>
            <w:r w:rsidRPr="0090117E">
              <w:rPr>
                <w:i/>
                <w:iCs/>
                <w:color w:val="000000" w:themeColor="text1"/>
              </w:rPr>
              <w:t>0.392074333*</w:t>
            </w:r>
          </w:p>
        </w:tc>
      </w:tr>
      <w:tr w:rsidR="00E81B74" w:rsidRPr="007B16C5" w14:paraId="72A2C40E"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B4642"/>
            <w:hideMark/>
          </w:tcPr>
          <w:p w14:paraId="1758EC6E" w14:textId="77777777" w:rsidR="00E81B74" w:rsidRPr="0090117E" w:rsidRDefault="00E81B74" w:rsidP="00BD16CE">
            <w:pPr>
              <w:rPr>
                <w:color w:val="000000" w:themeColor="text1"/>
              </w:rPr>
            </w:pPr>
            <w:r w:rsidRPr="0090117E">
              <w:rPr>
                <w:color w:val="000000" w:themeColor="text1"/>
              </w:rPr>
              <w:t>“Can you save me a seat in class?” Convey that you want to sit with Alex, not the friend who messaged you.</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972E30B" w14:textId="77777777" w:rsidR="00E81B74" w:rsidRPr="006867FD" w:rsidRDefault="00E81B74" w:rsidP="00BD16CE">
            <w:pPr>
              <w:jc w:val="center"/>
              <w:rPr>
                <w:color w:val="000000"/>
              </w:rPr>
            </w:pPr>
            <w:r w:rsidRPr="006867FD">
              <w:rPr>
                <w:color w:val="000000"/>
              </w:rPr>
              <w:t>-0.39934931</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577D07D8" w14:textId="77777777" w:rsidR="00E81B74" w:rsidRPr="006867FD" w:rsidRDefault="00E81B74" w:rsidP="00BD16CE">
            <w:pPr>
              <w:jc w:val="center"/>
              <w:rPr>
                <w:color w:val="000000"/>
              </w:rPr>
            </w:pPr>
            <w:r w:rsidRPr="006867FD">
              <w:rPr>
                <w:color w:val="000000"/>
              </w:rPr>
              <w:t>0.352236856</w:t>
            </w:r>
            <w:r>
              <w:rPr>
                <w:color w:val="000000"/>
              </w:rPr>
              <w:t>*</w:t>
            </w:r>
          </w:p>
        </w:tc>
      </w:tr>
      <w:tr w:rsidR="00E81B74" w:rsidRPr="007B16C5" w14:paraId="6F72F4E2"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69483E13" w14:textId="77777777" w:rsidR="00E81B74" w:rsidRPr="0090117E" w:rsidRDefault="00E81B74" w:rsidP="00BD16CE">
            <w:pPr>
              <w:rPr>
                <w:color w:val="000000" w:themeColor="text1"/>
              </w:rPr>
            </w:pPr>
            <w:r w:rsidRPr="0090117E">
              <w:rPr>
                <w:color w:val="000000" w:themeColor="text1"/>
              </w:rPr>
              <w:t xml:space="preserve">“Want to hang out on Thursday?” Convey to your friend that you have to check your schedul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3825BD0" w14:textId="77777777" w:rsidR="00E81B74" w:rsidRPr="006867FD" w:rsidRDefault="00E81B74" w:rsidP="00BD16CE">
            <w:pPr>
              <w:jc w:val="center"/>
              <w:rPr>
                <w:color w:val="000000"/>
              </w:rPr>
            </w:pPr>
            <w:r w:rsidRPr="006867FD">
              <w:rPr>
                <w:color w:val="000000"/>
              </w:rPr>
              <w:t>0.79346039</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0B08E62D" w14:textId="77777777" w:rsidR="00E81B74" w:rsidRPr="006867FD" w:rsidRDefault="00E81B74" w:rsidP="00BD16CE">
            <w:pPr>
              <w:jc w:val="center"/>
              <w:rPr>
                <w:color w:val="000000"/>
              </w:rPr>
            </w:pPr>
            <w:r w:rsidRPr="006867FD">
              <w:rPr>
                <w:color w:val="000000"/>
              </w:rPr>
              <w:t>0.330806797</w:t>
            </w:r>
            <w:r>
              <w:rPr>
                <w:color w:val="000000"/>
              </w:rPr>
              <w:t>*</w:t>
            </w:r>
          </w:p>
        </w:tc>
      </w:tr>
      <w:tr w:rsidR="00E81B74" w:rsidRPr="007B16C5" w14:paraId="464A3B16" w14:textId="77777777" w:rsidTr="00BD16CE">
        <w:trPr>
          <w:trHeight w:val="9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FFD579"/>
            <w:hideMark/>
          </w:tcPr>
          <w:p w14:paraId="28296635" w14:textId="77777777" w:rsidR="00E81B74" w:rsidRPr="0090117E" w:rsidRDefault="00E81B74" w:rsidP="00BD16CE">
            <w:pPr>
              <w:rPr>
                <w:color w:val="000000" w:themeColor="text1"/>
              </w:rPr>
            </w:pPr>
            <w:r w:rsidRPr="0090117E">
              <w:rPr>
                <w:color w:val="000000" w:themeColor="text1"/>
              </w:rPr>
              <w:t xml:space="preserve">“Are you going to take my advice?” You have a problem and </w:t>
            </w:r>
            <w:proofErr w:type="gramStart"/>
            <w:r w:rsidRPr="0090117E">
              <w:rPr>
                <w:color w:val="000000" w:themeColor="text1"/>
              </w:rPr>
              <w:t>texted</w:t>
            </w:r>
            <w:proofErr w:type="gramEnd"/>
            <w:r w:rsidRPr="0090117E">
              <w:rPr>
                <w:color w:val="000000" w:themeColor="text1"/>
              </w:rPr>
              <w:t xml:space="preserve"> your friend for advice. After they say what they think you should do, they message you the above. Convey to your friend that you think they gave good advic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5742CC81" w14:textId="77777777" w:rsidR="00E81B74" w:rsidRPr="006867FD" w:rsidRDefault="00E81B74" w:rsidP="00BD16CE">
            <w:pPr>
              <w:jc w:val="center"/>
              <w:rPr>
                <w:color w:val="000000"/>
              </w:rPr>
            </w:pPr>
            <w:r w:rsidRPr="006867FD">
              <w:rPr>
                <w:color w:val="000000"/>
              </w:rPr>
              <w:t>0.85579345</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38AC551E" w14:textId="77777777" w:rsidR="00E81B74" w:rsidRPr="006867FD" w:rsidRDefault="00E81B74" w:rsidP="00BD16CE">
            <w:pPr>
              <w:jc w:val="center"/>
              <w:rPr>
                <w:color w:val="000000"/>
              </w:rPr>
            </w:pPr>
            <w:r w:rsidRPr="006867FD">
              <w:rPr>
                <w:color w:val="000000"/>
              </w:rPr>
              <w:t>0.318582495</w:t>
            </w:r>
            <w:r>
              <w:rPr>
                <w:color w:val="000000"/>
              </w:rPr>
              <w:t>*</w:t>
            </w:r>
          </w:p>
        </w:tc>
      </w:tr>
      <w:tr w:rsidR="00E81B74" w:rsidRPr="007B16C5" w14:paraId="2597A1A4"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8D7FF"/>
            <w:hideMark/>
          </w:tcPr>
          <w:p w14:paraId="28C99702" w14:textId="77777777" w:rsidR="00E81B74" w:rsidRPr="007707B0" w:rsidRDefault="00E81B74" w:rsidP="00BD16CE">
            <w:pPr>
              <w:rPr>
                <w:i/>
                <w:iCs/>
                <w:color w:val="0070C0"/>
              </w:rPr>
            </w:pPr>
            <w:r w:rsidRPr="0090117E">
              <w:rPr>
                <w:i/>
                <w:iCs/>
                <w:color w:val="000000" w:themeColor="text1"/>
              </w:rPr>
              <w:lastRenderedPageBreak/>
              <w:t>“Is it ok if I bring someone with me to your party?” Convey that you do not want your friend to bring someone to your party.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58B2DD4D" w14:textId="77777777" w:rsidR="00E81B74" w:rsidRPr="0090117E" w:rsidRDefault="00E81B74" w:rsidP="00BD16CE">
            <w:pPr>
              <w:jc w:val="center"/>
              <w:rPr>
                <w:i/>
                <w:iCs/>
                <w:color w:val="000000" w:themeColor="text1"/>
              </w:rPr>
            </w:pPr>
            <w:r w:rsidRPr="0090117E">
              <w:rPr>
                <w:i/>
                <w:iCs/>
                <w:color w:val="000000" w:themeColor="text1"/>
              </w:rPr>
              <w:t>-0.54125988*</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60E0A7F1" w14:textId="77777777" w:rsidR="00E81B74" w:rsidRPr="0090117E" w:rsidRDefault="00E81B74" w:rsidP="00BD16CE">
            <w:pPr>
              <w:jc w:val="center"/>
              <w:rPr>
                <w:i/>
                <w:iCs/>
                <w:color w:val="000000" w:themeColor="text1"/>
              </w:rPr>
            </w:pPr>
            <w:r w:rsidRPr="0090117E">
              <w:rPr>
                <w:i/>
                <w:iCs/>
                <w:color w:val="000000" w:themeColor="text1"/>
              </w:rPr>
              <w:t>0.292893014</w:t>
            </w:r>
          </w:p>
        </w:tc>
      </w:tr>
      <w:tr w:rsidR="00E81B74" w:rsidRPr="007B16C5" w14:paraId="6FADB4A5"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4520E94B" w14:textId="77777777" w:rsidR="00E81B74" w:rsidRPr="00CB3119" w:rsidRDefault="00E81B74" w:rsidP="00BD16CE">
            <w:pPr>
              <w:rPr>
                <w:color w:val="00B050"/>
              </w:rPr>
            </w:pPr>
            <w:r w:rsidRPr="0090117E">
              <w:rPr>
                <w:color w:val="000000" w:themeColor="text1"/>
              </w:rPr>
              <w:t>“</w:t>
            </w:r>
            <w:proofErr w:type="gramStart"/>
            <w:r w:rsidRPr="0090117E">
              <w:rPr>
                <w:color w:val="000000" w:themeColor="text1"/>
              </w:rPr>
              <w:t>Hey</w:t>
            </w:r>
            <w:proofErr w:type="gramEnd"/>
            <w:r w:rsidRPr="0090117E">
              <w:rPr>
                <w:color w:val="000000" w:themeColor="text1"/>
              </w:rPr>
              <w:t xml:space="preserve"> can I borrow your notes from the class I missed?” Convey to your friend that you do not mind lending them your notes.</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AA2BE7C" w14:textId="77777777" w:rsidR="00E81B74" w:rsidRPr="006867FD" w:rsidRDefault="00E81B74" w:rsidP="00BD16CE">
            <w:pPr>
              <w:jc w:val="center"/>
              <w:rPr>
                <w:color w:val="000000"/>
              </w:rPr>
            </w:pPr>
            <w:r w:rsidRPr="006867FD">
              <w:rPr>
                <w:color w:val="000000"/>
              </w:rPr>
              <w:t>0.8627501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70726586" w14:textId="77777777" w:rsidR="00E81B74" w:rsidRPr="006867FD" w:rsidRDefault="00E81B74" w:rsidP="00BD16CE">
            <w:pPr>
              <w:jc w:val="center"/>
              <w:rPr>
                <w:color w:val="000000"/>
              </w:rPr>
            </w:pPr>
            <w:r w:rsidRPr="006867FD">
              <w:rPr>
                <w:color w:val="000000"/>
              </w:rPr>
              <w:t>0.27934529</w:t>
            </w:r>
          </w:p>
        </w:tc>
      </w:tr>
      <w:tr w:rsidR="00E81B74" w:rsidRPr="007B16C5" w14:paraId="1224E54E"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8D7FF"/>
            <w:hideMark/>
          </w:tcPr>
          <w:p w14:paraId="75F81E97" w14:textId="77777777" w:rsidR="00E81B74" w:rsidRPr="0090117E" w:rsidRDefault="00E81B74" w:rsidP="00BD16CE">
            <w:pPr>
              <w:rPr>
                <w:i/>
                <w:iCs/>
                <w:color w:val="000000" w:themeColor="text1"/>
              </w:rPr>
            </w:pPr>
            <w:r w:rsidRPr="0090117E">
              <w:rPr>
                <w:i/>
                <w:iCs/>
                <w:color w:val="000000" w:themeColor="text1"/>
              </w:rPr>
              <w:t>“I heard about last night.” The day after attending a party, your friend messages you. Convey to your friend that something embarrassing happened to you at the party.</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4ABA8269" w14:textId="77777777" w:rsidR="00E81B74" w:rsidRPr="0090117E" w:rsidRDefault="00E81B74" w:rsidP="00BD16CE">
            <w:pPr>
              <w:jc w:val="center"/>
              <w:rPr>
                <w:i/>
                <w:iCs/>
                <w:color w:val="000000" w:themeColor="text1"/>
              </w:rPr>
            </w:pPr>
            <w:r w:rsidRPr="0090117E">
              <w:rPr>
                <w:i/>
                <w:iCs/>
                <w:color w:val="000000" w:themeColor="text1"/>
              </w:rPr>
              <w:t>-0.40493862*</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7029E436" w14:textId="77777777" w:rsidR="00E81B74" w:rsidRPr="0090117E" w:rsidRDefault="00E81B74" w:rsidP="00BD16CE">
            <w:pPr>
              <w:jc w:val="center"/>
              <w:rPr>
                <w:i/>
                <w:iCs/>
                <w:color w:val="000000" w:themeColor="text1"/>
              </w:rPr>
            </w:pPr>
            <w:r w:rsidRPr="0090117E">
              <w:rPr>
                <w:i/>
                <w:iCs/>
                <w:color w:val="000000" w:themeColor="text1"/>
              </w:rPr>
              <w:t>0.25641759</w:t>
            </w:r>
          </w:p>
        </w:tc>
      </w:tr>
      <w:tr w:rsidR="00E81B74" w:rsidRPr="007707B0" w14:paraId="1DF1220B"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8D7FF"/>
            <w:hideMark/>
          </w:tcPr>
          <w:p w14:paraId="2C7D9437" w14:textId="77777777" w:rsidR="00E81B74" w:rsidRPr="0090117E" w:rsidRDefault="00E81B74" w:rsidP="00BD16CE">
            <w:pPr>
              <w:rPr>
                <w:i/>
                <w:iCs/>
                <w:color w:val="000000" w:themeColor="text1"/>
              </w:rPr>
            </w:pPr>
            <w:r w:rsidRPr="0090117E">
              <w:rPr>
                <w:i/>
                <w:iCs/>
                <w:color w:val="000000" w:themeColor="text1"/>
              </w:rPr>
              <w:t>“Did you end up finishing our project?” You have been working on a group project with your friend. Convey to your friend that you are mad at them for not doing more work on your project.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68ABC244" w14:textId="77777777" w:rsidR="00E81B74" w:rsidRPr="0090117E" w:rsidRDefault="00E81B74" w:rsidP="00BD16CE">
            <w:pPr>
              <w:jc w:val="center"/>
              <w:rPr>
                <w:i/>
                <w:iCs/>
                <w:color w:val="000000" w:themeColor="text1"/>
              </w:rPr>
            </w:pPr>
            <w:r w:rsidRPr="0090117E">
              <w:rPr>
                <w:i/>
                <w:iCs/>
                <w:color w:val="000000" w:themeColor="text1"/>
              </w:rPr>
              <w:t>-0.3581393*</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2048A510" w14:textId="77777777" w:rsidR="00E81B74" w:rsidRPr="0090117E" w:rsidRDefault="00E81B74" w:rsidP="00BD16CE">
            <w:pPr>
              <w:jc w:val="center"/>
              <w:rPr>
                <w:i/>
                <w:iCs/>
                <w:color w:val="000000" w:themeColor="text1"/>
              </w:rPr>
            </w:pPr>
            <w:r w:rsidRPr="0090117E">
              <w:rPr>
                <w:i/>
                <w:iCs/>
                <w:color w:val="000000" w:themeColor="text1"/>
              </w:rPr>
              <w:t>0.220405245</w:t>
            </w:r>
          </w:p>
        </w:tc>
      </w:tr>
      <w:tr w:rsidR="00E81B74" w:rsidRPr="007B16C5" w14:paraId="20AC2B29"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46B3C18F" w14:textId="77777777" w:rsidR="00E81B74" w:rsidRPr="0090117E" w:rsidRDefault="00E81B74" w:rsidP="00BD16CE">
            <w:pPr>
              <w:rPr>
                <w:color w:val="000000" w:themeColor="text1"/>
              </w:rPr>
            </w:pPr>
            <w:r w:rsidRPr="0090117E">
              <w:rPr>
                <w:color w:val="000000" w:themeColor="text1"/>
              </w:rPr>
              <w:t xml:space="preserve">“Hey, what are you up to tonight?” Convey that it would be ok for your friend to come over to hangout with you.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9156250" w14:textId="77777777" w:rsidR="00E81B74" w:rsidRPr="006867FD" w:rsidRDefault="00E81B74" w:rsidP="00BD16CE">
            <w:pPr>
              <w:jc w:val="center"/>
              <w:rPr>
                <w:color w:val="000000"/>
              </w:rPr>
            </w:pPr>
            <w:r w:rsidRPr="006867FD">
              <w:rPr>
                <w:color w:val="000000"/>
              </w:rPr>
              <w:t>0.83365563</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44698F53" w14:textId="77777777" w:rsidR="00E81B74" w:rsidRPr="006867FD" w:rsidRDefault="00E81B74" w:rsidP="00BD16CE">
            <w:pPr>
              <w:jc w:val="center"/>
              <w:rPr>
                <w:color w:val="000000"/>
              </w:rPr>
            </w:pPr>
            <w:r w:rsidRPr="006867FD">
              <w:rPr>
                <w:color w:val="000000"/>
              </w:rPr>
              <w:t>0.17744427</w:t>
            </w:r>
          </w:p>
        </w:tc>
      </w:tr>
      <w:tr w:rsidR="00E81B74" w:rsidRPr="007B16C5" w14:paraId="5EB4123E" w14:textId="77777777" w:rsidTr="00BD16CE">
        <w:trPr>
          <w:trHeight w:val="628"/>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08008CBB" w14:textId="77777777" w:rsidR="00E81B74" w:rsidRPr="0090117E" w:rsidRDefault="00E81B74" w:rsidP="00BD16CE">
            <w:pPr>
              <w:rPr>
                <w:color w:val="000000" w:themeColor="text1"/>
              </w:rPr>
            </w:pPr>
            <w:r w:rsidRPr="0090117E">
              <w:rPr>
                <w:color w:val="000000" w:themeColor="text1"/>
              </w:rPr>
              <w:t xml:space="preserve">“What happened before was so funny!” Convey to your friend that you thought it was funny.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8238454" w14:textId="77777777" w:rsidR="00E81B74" w:rsidRPr="006867FD" w:rsidRDefault="00E81B74" w:rsidP="00BD16CE">
            <w:pPr>
              <w:jc w:val="center"/>
              <w:rPr>
                <w:color w:val="000000"/>
              </w:rPr>
            </w:pPr>
            <w:r w:rsidRPr="006867FD">
              <w:rPr>
                <w:color w:val="000000"/>
              </w:rPr>
              <w:t>0.67160731</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5984C4E" w14:textId="77777777" w:rsidR="00E81B74" w:rsidRPr="006867FD" w:rsidRDefault="00E81B74" w:rsidP="00BD16CE">
            <w:pPr>
              <w:jc w:val="center"/>
              <w:rPr>
                <w:color w:val="000000"/>
              </w:rPr>
            </w:pPr>
            <w:r w:rsidRPr="006867FD">
              <w:rPr>
                <w:color w:val="000000"/>
              </w:rPr>
              <w:t>0.175930197</w:t>
            </w:r>
          </w:p>
        </w:tc>
      </w:tr>
      <w:tr w:rsidR="00E81B74" w:rsidRPr="007B16C5" w14:paraId="1DC3CC49"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3D2CC06C" w14:textId="77777777" w:rsidR="00E81B74" w:rsidRPr="0090117E" w:rsidRDefault="00E81B74" w:rsidP="00BD16CE">
            <w:pPr>
              <w:rPr>
                <w:color w:val="000000" w:themeColor="text1"/>
              </w:rPr>
            </w:pPr>
            <w:r w:rsidRPr="0090117E">
              <w:rPr>
                <w:color w:val="000000" w:themeColor="text1"/>
              </w:rPr>
              <w:t>“Hey, what are you up to?” You are already hanging out with your friend Jamie. Convey to your friend that you want them to join you and Jamie.</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78DEB849" w14:textId="77777777" w:rsidR="00E81B74" w:rsidRPr="006867FD" w:rsidRDefault="00E81B74" w:rsidP="00BD16CE">
            <w:pPr>
              <w:jc w:val="center"/>
              <w:rPr>
                <w:color w:val="000000"/>
              </w:rPr>
            </w:pPr>
            <w:r w:rsidRPr="006867FD">
              <w:rPr>
                <w:color w:val="000000"/>
              </w:rPr>
              <w:t>0.9655360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1350CC8C" w14:textId="77777777" w:rsidR="00E81B74" w:rsidRPr="006867FD" w:rsidRDefault="00E81B74" w:rsidP="00BD16CE">
            <w:pPr>
              <w:jc w:val="center"/>
              <w:rPr>
                <w:color w:val="000000"/>
              </w:rPr>
            </w:pPr>
            <w:r w:rsidRPr="006867FD">
              <w:rPr>
                <w:color w:val="000000"/>
              </w:rPr>
              <w:t>0.086808077</w:t>
            </w:r>
          </w:p>
        </w:tc>
      </w:tr>
      <w:tr w:rsidR="00E81B74" w:rsidRPr="007B16C5" w14:paraId="65ADD85F"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7B80D38C" w14:textId="77777777" w:rsidR="00E81B74" w:rsidRPr="0090117E" w:rsidRDefault="00E81B74" w:rsidP="00BD16CE">
            <w:pPr>
              <w:rPr>
                <w:color w:val="000000" w:themeColor="text1"/>
              </w:rPr>
            </w:pPr>
            <w:r w:rsidRPr="0090117E">
              <w:rPr>
                <w:color w:val="000000" w:themeColor="text1"/>
              </w:rPr>
              <w:t>“</w:t>
            </w:r>
            <w:proofErr w:type="gramStart"/>
            <w:r w:rsidRPr="0090117E">
              <w:rPr>
                <w:color w:val="000000" w:themeColor="text1"/>
              </w:rPr>
              <w:t>So</w:t>
            </w:r>
            <w:proofErr w:type="gramEnd"/>
            <w:r w:rsidRPr="0090117E">
              <w:rPr>
                <w:color w:val="000000" w:themeColor="text1"/>
              </w:rPr>
              <w:t xml:space="preserve"> what do you want to do today?” Convey that you do not mind what you do with your friend today.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1840A98F" w14:textId="77777777" w:rsidR="00E81B74" w:rsidRPr="006867FD" w:rsidRDefault="00E81B74" w:rsidP="00BD16CE">
            <w:pPr>
              <w:jc w:val="center"/>
              <w:rPr>
                <w:color w:val="000000"/>
              </w:rPr>
            </w:pPr>
            <w:r w:rsidRPr="006867FD">
              <w:rPr>
                <w:color w:val="000000"/>
              </w:rPr>
              <w:t>0.97047669</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03B584A1" w14:textId="77777777" w:rsidR="00E81B74" w:rsidRPr="006867FD" w:rsidRDefault="00E81B74" w:rsidP="00BD16CE">
            <w:pPr>
              <w:jc w:val="center"/>
              <w:rPr>
                <w:color w:val="000000"/>
              </w:rPr>
            </w:pPr>
            <w:r w:rsidRPr="006867FD">
              <w:rPr>
                <w:color w:val="000000"/>
              </w:rPr>
              <w:t>0.065886545</w:t>
            </w:r>
          </w:p>
        </w:tc>
      </w:tr>
      <w:tr w:rsidR="00E81B74" w:rsidRPr="007B16C5" w14:paraId="5CA12E29"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5952A414" w14:textId="77777777" w:rsidR="00E81B74" w:rsidRPr="0090117E" w:rsidRDefault="00E81B74" w:rsidP="00BD16CE">
            <w:pPr>
              <w:rPr>
                <w:color w:val="000000" w:themeColor="text1"/>
              </w:rPr>
            </w:pPr>
            <w:r w:rsidRPr="0090117E">
              <w:rPr>
                <w:color w:val="000000" w:themeColor="text1"/>
              </w:rPr>
              <w:t xml:space="preserve">“Is it ok if I bring someone with me to your party?” Convey that it is fine if your friend brings someone.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526D7EDD" w14:textId="77777777" w:rsidR="00E81B74" w:rsidRPr="006867FD" w:rsidRDefault="00E81B74" w:rsidP="00BD16CE">
            <w:pPr>
              <w:jc w:val="center"/>
              <w:rPr>
                <w:color w:val="000000"/>
              </w:rPr>
            </w:pPr>
            <w:r w:rsidRPr="006867FD">
              <w:rPr>
                <w:color w:val="000000"/>
              </w:rPr>
              <w:t>0.9244614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4DA8B7D4" w14:textId="77777777" w:rsidR="00E81B74" w:rsidRPr="006867FD" w:rsidRDefault="00E81B74" w:rsidP="00BD16CE">
            <w:pPr>
              <w:jc w:val="center"/>
              <w:rPr>
                <w:color w:val="000000"/>
              </w:rPr>
            </w:pPr>
            <w:r w:rsidRPr="006867FD">
              <w:rPr>
                <w:color w:val="000000"/>
              </w:rPr>
              <w:t>0.063793917</w:t>
            </w:r>
          </w:p>
        </w:tc>
      </w:tr>
      <w:tr w:rsidR="00E81B74" w:rsidRPr="007B16C5" w14:paraId="4665847D"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2E74B52F" w14:textId="77777777" w:rsidR="00E81B74" w:rsidRPr="0090117E" w:rsidRDefault="00E81B74" w:rsidP="00BD16CE">
            <w:pPr>
              <w:rPr>
                <w:color w:val="000000" w:themeColor="text1"/>
              </w:rPr>
            </w:pPr>
            <w:r w:rsidRPr="0090117E">
              <w:rPr>
                <w:color w:val="000000" w:themeColor="text1"/>
              </w:rPr>
              <w:t>“Sorry I missed your call, what’s up?” Convey that you have something exciting to tell your friend.</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E57A131" w14:textId="77777777" w:rsidR="00E81B74" w:rsidRPr="006867FD" w:rsidRDefault="00E81B74" w:rsidP="00BD16CE">
            <w:pPr>
              <w:jc w:val="center"/>
              <w:rPr>
                <w:color w:val="000000"/>
              </w:rPr>
            </w:pPr>
            <w:r w:rsidRPr="006867FD">
              <w:rPr>
                <w:color w:val="000000"/>
              </w:rPr>
              <w:t>0.94427535</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12CFBBD5" w14:textId="77777777" w:rsidR="00E81B74" w:rsidRPr="006867FD" w:rsidRDefault="00E81B74" w:rsidP="00BD16CE">
            <w:pPr>
              <w:jc w:val="center"/>
              <w:rPr>
                <w:color w:val="000000"/>
              </w:rPr>
            </w:pPr>
            <w:r w:rsidRPr="006867FD">
              <w:rPr>
                <w:color w:val="000000"/>
              </w:rPr>
              <w:t>0.017157797</w:t>
            </w:r>
          </w:p>
        </w:tc>
      </w:tr>
      <w:tr w:rsidR="00E81B74" w:rsidRPr="007B16C5" w14:paraId="69A7125D"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8D7FF"/>
            <w:hideMark/>
          </w:tcPr>
          <w:p w14:paraId="3F988C66" w14:textId="77777777" w:rsidR="00E81B74" w:rsidRPr="007707B0" w:rsidRDefault="00E81B74" w:rsidP="00BD16CE">
            <w:pPr>
              <w:rPr>
                <w:i/>
                <w:iCs/>
              </w:rPr>
            </w:pPr>
            <w:r w:rsidRPr="0090117E">
              <w:rPr>
                <w:i/>
                <w:iCs/>
                <w:color w:val="000000" w:themeColor="text1"/>
              </w:rPr>
              <w:t>“I saw an interesting picture of you.” Convey to your friend that you won't like the photo.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5A4EE87D" w14:textId="77777777" w:rsidR="00E81B74" w:rsidRPr="0090117E" w:rsidRDefault="00E81B74" w:rsidP="00BD16CE">
            <w:pPr>
              <w:jc w:val="center"/>
              <w:rPr>
                <w:i/>
                <w:iCs/>
                <w:color w:val="000000" w:themeColor="text1"/>
              </w:rPr>
            </w:pPr>
            <w:r w:rsidRPr="0090117E">
              <w:rPr>
                <w:i/>
                <w:iCs/>
                <w:color w:val="000000" w:themeColor="text1"/>
              </w:rPr>
              <w:t>-0.7335717*</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2039EF89" w14:textId="77777777" w:rsidR="00E81B74" w:rsidRPr="0090117E" w:rsidRDefault="00E81B74" w:rsidP="00BD16CE">
            <w:pPr>
              <w:jc w:val="center"/>
              <w:rPr>
                <w:i/>
                <w:iCs/>
                <w:color w:val="000000" w:themeColor="text1"/>
              </w:rPr>
            </w:pPr>
            <w:r w:rsidRPr="0090117E">
              <w:rPr>
                <w:i/>
                <w:iCs/>
                <w:color w:val="000000" w:themeColor="text1"/>
              </w:rPr>
              <w:t>0.005760315</w:t>
            </w:r>
          </w:p>
        </w:tc>
      </w:tr>
      <w:tr w:rsidR="00E81B74" w:rsidRPr="007B16C5" w14:paraId="54608E6D"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49787172" w14:textId="77777777" w:rsidR="00E81B74" w:rsidRPr="0090117E" w:rsidRDefault="00E81B74" w:rsidP="00BD16CE">
            <w:pPr>
              <w:rPr>
                <w:color w:val="000000" w:themeColor="text1"/>
              </w:rPr>
            </w:pPr>
            <w:r w:rsidRPr="0090117E">
              <w:rPr>
                <w:color w:val="000000" w:themeColor="text1"/>
              </w:rPr>
              <w:t xml:space="preserve">“Want to get some dinner before the concert?” Convey to your friend that you want to have dinner with them.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2CA4FF54" w14:textId="77777777" w:rsidR="00E81B74" w:rsidRPr="006867FD" w:rsidRDefault="00E81B74" w:rsidP="00BD16CE">
            <w:pPr>
              <w:jc w:val="center"/>
              <w:rPr>
                <w:color w:val="000000"/>
              </w:rPr>
            </w:pPr>
            <w:r w:rsidRPr="006867FD">
              <w:rPr>
                <w:color w:val="000000"/>
              </w:rPr>
              <w:t>0.97319323</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50E3F5FB" w14:textId="77777777" w:rsidR="00E81B74" w:rsidRPr="006867FD" w:rsidRDefault="00E81B74" w:rsidP="00BD16CE">
            <w:pPr>
              <w:jc w:val="center"/>
              <w:rPr>
                <w:color w:val="000000"/>
              </w:rPr>
            </w:pPr>
            <w:r w:rsidRPr="006867FD">
              <w:rPr>
                <w:color w:val="000000"/>
              </w:rPr>
              <w:t>-0.041622548</w:t>
            </w:r>
          </w:p>
        </w:tc>
      </w:tr>
      <w:tr w:rsidR="00E81B74" w:rsidRPr="007B16C5" w14:paraId="24FC40EE"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1744C930" w14:textId="77777777" w:rsidR="00E81B74" w:rsidRPr="0090117E" w:rsidRDefault="00E81B74" w:rsidP="00BD16CE">
            <w:pPr>
              <w:rPr>
                <w:color w:val="000000" w:themeColor="text1"/>
              </w:rPr>
            </w:pPr>
            <w:r w:rsidRPr="0090117E">
              <w:rPr>
                <w:color w:val="000000" w:themeColor="text1"/>
              </w:rPr>
              <w:t xml:space="preserve">I saw an interesting picture of you.  Convey to your friend that you will like the photo.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4E6E4E5" w14:textId="77777777" w:rsidR="00E81B74" w:rsidRPr="006867FD" w:rsidRDefault="00E81B74" w:rsidP="00BD16CE">
            <w:pPr>
              <w:jc w:val="center"/>
              <w:rPr>
                <w:color w:val="000000"/>
              </w:rPr>
            </w:pPr>
            <w:r w:rsidRPr="006867FD">
              <w:rPr>
                <w:color w:val="000000"/>
              </w:rPr>
              <w:t>0.46552051</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68E7F058" w14:textId="77777777" w:rsidR="00E81B74" w:rsidRPr="006867FD" w:rsidRDefault="00E81B74" w:rsidP="00BD16CE">
            <w:pPr>
              <w:jc w:val="center"/>
              <w:rPr>
                <w:color w:val="000000"/>
              </w:rPr>
            </w:pPr>
            <w:r w:rsidRPr="006867FD">
              <w:rPr>
                <w:color w:val="000000"/>
              </w:rPr>
              <w:t>-0.074453359</w:t>
            </w:r>
          </w:p>
        </w:tc>
      </w:tr>
      <w:tr w:rsidR="00E81B74" w:rsidRPr="007B16C5" w14:paraId="4C91B5C0"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ADADAD" w:themeFill="background2" w:themeFillShade="BF"/>
            <w:hideMark/>
          </w:tcPr>
          <w:p w14:paraId="7C539F95" w14:textId="77777777" w:rsidR="00E81B74" w:rsidRPr="007707B0" w:rsidRDefault="00E81B74" w:rsidP="00BD16CE">
            <w:pPr>
              <w:rPr>
                <w:i/>
                <w:iCs/>
              </w:rPr>
            </w:pPr>
            <w:r w:rsidRPr="0090117E">
              <w:rPr>
                <w:i/>
                <w:iCs/>
                <w:color w:val="000000" w:themeColor="text1"/>
              </w:rPr>
              <w:t>“I heard about last night.” The day after attending a party, your friend messages you. Convey to your friend that something interesting happened at the party.</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D8DCDC"/>
            <w:noWrap/>
            <w:vAlign w:val="center"/>
            <w:hideMark/>
          </w:tcPr>
          <w:p w14:paraId="2F1E0F04" w14:textId="77777777" w:rsidR="00E81B74" w:rsidRPr="0090117E" w:rsidRDefault="00E81B74" w:rsidP="00BD16CE">
            <w:pPr>
              <w:jc w:val="center"/>
              <w:rPr>
                <w:i/>
                <w:iCs/>
                <w:color w:val="000000" w:themeColor="text1"/>
              </w:rPr>
            </w:pPr>
            <w:r w:rsidRPr="0090117E">
              <w:rPr>
                <w:i/>
                <w:iCs/>
                <w:color w:val="000000" w:themeColor="text1"/>
              </w:rPr>
              <w:t>0.04736309</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D8DCDC"/>
            <w:noWrap/>
            <w:vAlign w:val="center"/>
            <w:hideMark/>
          </w:tcPr>
          <w:p w14:paraId="2F32D7E8" w14:textId="77777777" w:rsidR="00E81B74" w:rsidRPr="0090117E" w:rsidRDefault="00E81B74" w:rsidP="00BD16CE">
            <w:pPr>
              <w:jc w:val="center"/>
              <w:rPr>
                <w:i/>
                <w:iCs/>
                <w:color w:val="000000" w:themeColor="text1"/>
              </w:rPr>
            </w:pPr>
            <w:r w:rsidRPr="0090117E">
              <w:rPr>
                <w:i/>
                <w:iCs/>
                <w:color w:val="000000" w:themeColor="text1"/>
              </w:rPr>
              <w:t>-0.14131987</w:t>
            </w:r>
          </w:p>
        </w:tc>
      </w:tr>
      <w:tr w:rsidR="00E81B74" w:rsidRPr="007B16C5" w14:paraId="35E20E67"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0CF651C2" w14:textId="77777777" w:rsidR="00E81B74" w:rsidRPr="0090117E" w:rsidRDefault="00E81B74" w:rsidP="00BD16CE">
            <w:pPr>
              <w:rPr>
                <w:color w:val="000000" w:themeColor="text1"/>
              </w:rPr>
            </w:pPr>
            <w:r w:rsidRPr="0090117E">
              <w:rPr>
                <w:color w:val="000000" w:themeColor="text1"/>
              </w:rPr>
              <w:t xml:space="preserve">“Do you want to hang out Friday night?” You had plans to go to your friend Sam's party Friday night. </w:t>
            </w:r>
            <w:r w:rsidRPr="0090117E">
              <w:rPr>
                <w:color w:val="000000" w:themeColor="text1"/>
              </w:rPr>
              <w:lastRenderedPageBreak/>
              <w:t>Convey that you want your friend to come with you.</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60AB2C22" w14:textId="77777777" w:rsidR="00E81B74" w:rsidRPr="006867FD" w:rsidRDefault="00E81B74" w:rsidP="00BD16CE">
            <w:pPr>
              <w:jc w:val="center"/>
              <w:rPr>
                <w:color w:val="000000"/>
              </w:rPr>
            </w:pPr>
            <w:r w:rsidRPr="006867FD">
              <w:rPr>
                <w:color w:val="000000"/>
              </w:rPr>
              <w:lastRenderedPageBreak/>
              <w:t>0.534512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1C8F815" w14:textId="77777777" w:rsidR="00E81B74" w:rsidRPr="006867FD" w:rsidRDefault="00E81B74" w:rsidP="00BD16CE">
            <w:pPr>
              <w:jc w:val="center"/>
              <w:rPr>
                <w:color w:val="000000"/>
              </w:rPr>
            </w:pPr>
            <w:r w:rsidRPr="006867FD">
              <w:rPr>
                <w:color w:val="000000"/>
              </w:rPr>
              <w:t>-0.141726889</w:t>
            </w:r>
          </w:p>
        </w:tc>
      </w:tr>
      <w:tr w:rsidR="00E81B74" w:rsidRPr="007B16C5" w14:paraId="5E54F404"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3C4F57EA" w14:textId="77777777" w:rsidR="00E81B74" w:rsidRPr="0090117E" w:rsidRDefault="00E81B74" w:rsidP="00BD16CE">
            <w:pPr>
              <w:rPr>
                <w:color w:val="000000" w:themeColor="text1"/>
              </w:rPr>
            </w:pPr>
            <w:r w:rsidRPr="0090117E">
              <w:rPr>
                <w:color w:val="000000" w:themeColor="text1"/>
              </w:rPr>
              <w:t>“I was so nervous about that presentation today. How did I do?” Convey that you liked your friend's presentation.</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AEC8552" w14:textId="77777777" w:rsidR="00E81B74" w:rsidRPr="006867FD" w:rsidRDefault="00E81B74" w:rsidP="00BD16CE">
            <w:pPr>
              <w:jc w:val="center"/>
              <w:rPr>
                <w:color w:val="000000"/>
              </w:rPr>
            </w:pPr>
            <w:r w:rsidRPr="006867FD">
              <w:rPr>
                <w:color w:val="000000"/>
              </w:rPr>
              <w:t>0.91947533</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6EC38868" w14:textId="77777777" w:rsidR="00E81B74" w:rsidRPr="006867FD" w:rsidRDefault="00E81B74" w:rsidP="00BD16CE">
            <w:pPr>
              <w:jc w:val="center"/>
              <w:rPr>
                <w:color w:val="000000"/>
              </w:rPr>
            </w:pPr>
            <w:r w:rsidRPr="006867FD">
              <w:rPr>
                <w:color w:val="000000"/>
              </w:rPr>
              <w:t>-0.185774619</w:t>
            </w:r>
          </w:p>
        </w:tc>
      </w:tr>
      <w:tr w:rsidR="00E81B74" w:rsidRPr="007B16C5" w14:paraId="41D8295B"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7C222F6A" w14:textId="77777777" w:rsidR="00E81B74" w:rsidRPr="0090117E" w:rsidRDefault="00E81B74" w:rsidP="00BD16CE">
            <w:pPr>
              <w:rPr>
                <w:color w:val="000000" w:themeColor="text1"/>
              </w:rPr>
            </w:pPr>
            <w:r w:rsidRPr="0090117E">
              <w:rPr>
                <w:color w:val="000000" w:themeColor="text1"/>
              </w:rPr>
              <w:t>“I started this fun new hobby.” A friend messaged you to tell you about a new hobby they started. Convey to your friend that you think it is interesting.</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6820046" w14:textId="77777777" w:rsidR="00E81B74" w:rsidRPr="006867FD" w:rsidRDefault="00E81B74" w:rsidP="00BD16CE">
            <w:pPr>
              <w:jc w:val="center"/>
              <w:rPr>
                <w:color w:val="000000"/>
              </w:rPr>
            </w:pPr>
            <w:r w:rsidRPr="006867FD">
              <w:rPr>
                <w:color w:val="000000"/>
              </w:rPr>
              <w:t>0.94853631</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0451668F" w14:textId="77777777" w:rsidR="00E81B74" w:rsidRPr="006867FD" w:rsidRDefault="00E81B74" w:rsidP="00BD16CE">
            <w:pPr>
              <w:jc w:val="center"/>
              <w:rPr>
                <w:color w:val="000000"/>
              </w:rPr>
            </w:pPr>
            <w:r w:rsidRPr="006867FD">
              <w:rPr>
                <w:color w:val="000000"/>
              </w:rPr>
              <w:t>-0.192503074</w:t>
            </w:r>
          </w:p>
        </w:tc>
      </w:tr>
      <w:tr w:rsidR="00E81B74" w:rsidRPr="007B16C5" w14:paraId="2023BCCD"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1CB764BF" w14:textId="77777777" w:rsidR="00E81B74" w:rsidRPr="0090117E" w:rsidRDefault="00E81B74" w:rsidP="00BD16CE">
            <w:pPr>
              <w:rPr>
                <w:color w:val="000000" w:themeColor="text1"/>
              </w:rPr>
            </w:pPr>
            <w:r w:rsidRPr="0090117E">
              <w:rPr>
                <w:color w:val="000000" w:themeColor="text1"/>
              </w:rPr>
              <w:t xml:space="preserve">“Did you end up finishing our project?” You have been working on a group project with your friend. Convey to your friend that you are excited to have finished the project.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2A0C150" w14:textId="77777777" w:rsidR="00E81B74" w:rsidRPr="006867FD" w:rsidRDefault="00E81B74" w:rsidP="00BD16CE">
            <w:pPr>
              <w:jc w:val="center"/>
              <w:rPr>
                <w:color w:val="000000"/>
              </w:rPr>
            </w:pPr>
            <w:r w:rsidRPr="006867FD">
              <w:rPr>
                <w:color w:val="000000"/>
              </w:rPr>
              <w:t>0.76731695</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2C24F04E" w14:textId="77777777" w:rsidR="00E81B74" w:rsidRPr="006867FD" w:rsidRDefault="00E81B74" w:rsidP="00BD16CE">
            <w:pPr>
              <w:jc w:val="center"/>
              <w:rPr>
                <w:color w:val="000000"/>
              </w:rPr>
            </w:pPr>
            <w:r w:rsidRPr="006867FD">
              <w:rPr>
                <w:color w:val="000000"/>
              </w:rPr>
              <w:t>-0.232115163</w:t>
            </w:r>
          </w:p>
        </w:tc>
      </w:tr>
      <w:tr w:rsidR="00E81B74" w:rsidRPr="007B16C5" w14:paraId="3984DA5A" w14:textId="77777777" w:rsidTr="00BD16CE">
        <w:trPr>
          <w:trHeight w:val="615"/>
        </w:trPr>
        <w:tc>
          <w:tcPr>
            <w:tcW w:w="5220" w:type="dxa"/>
            <w:tcBorders>
              <w:top w:val="single" w:sz="2" w:space="0" w:color="D1D1D1" w:themeColor="background2" w:themeShade="E6"/>
              <w:left w:val="nil"/>
              <w:bottom w:val="single" w:sz="2" w:space="0" w:color="D1D1D1" w:themeColor="background2" w:themeShade="E6"/>
              <w:right w:val="single" w:sz="4" w:space="0" w:color="000000" w:themeColor="text1"/>
            </w:tcBorders>
            <w:shd w:val="clear" w:color="auto" w:fill="76D3AA"/>
            <w:hideMark/>
          </w:tcPr>
          <w:p w14:paraId="160EBD7F" w14:textId="77777777" w:rsidR="00E81B74" w:rsidRPr="0090117E" w:rsidRDefault="00E81B74" w:rsidP="00BD16CE">
            <w:pPr>
              <w:rPr>
                <w:color w:val="000000" w:themeColor="text1"/>
              </w:rPr>
            </w:pPr>
            <w:r w:rsidRPr="0090117E">
              <w:rPr>
                <w:color w:val="000000" w:themeColor="text1"/>
              </w:rPr>
              <w:t xml:space="preserve">“OMG I just got offered my dream job!” Convey to your friend that you are happy for them. </w:t>
            </w:r>
          </w:p>
        </w:tc>
        <w:tc>
          <w:tcPr>
            <w:tcW w:w="1980" w:type="dxa"/>
            <w:tcBorders>
              <w:top w:val="single" w:sz="2" w:space="0" w:color="D1D1D1" w:themeColor="background2" w:themeShade="E6"/>
              <w:left w:val="single" w:sz="4" w:space="0" w:color="000000" w:themeColor="text1"/>
              <w:bottom w:val="single" w:sz="2" w:space="0" w:color="D1D1D1" w:themeColor="background2" w:themeShade="E6"/>
              <w:right w:val="nil"/>
            </w:tcBorders>
            <w:shd w:val="clear" w:color="auto" w:fill="auto"/>
            <w:noWrap/>
            <w:vAlign w:val="center"/>
            <w:hideMark/>
          </w:tcPr>
          <w:p w14:paraId="4E886D61" w14:textId="77777777" w:rsidR="00E81B74" w:rsidRPr="006867FD" w:rsidRDefault="00E81B74" w:rsidP="00BD16CE">
            <w:pPr>
              <w:jc w:val="center"/>
              <w:rPr>
                <w:color w:val="000000"/>
              </w:rPr>
            </w:pPr>
            <w:r w:rsidRPr="006867FD">
              <w:rPr>
                <w:color w:val="000000"/>
              </w:rPr>
              <w:t>0.81024536</w:t>
            </w:r>
            <w:r>
              <w:rPr>
                <w:color w:val="000000"/>
              </w:rPr>
              <w:t>*</w:t>
            </w:r>
          </w:p>
        </w:tc>
        <w:tc>
          <w:tcPr>
            <w:tcW w:w="2070" w:type="dxa"/>
            <w:tcBorders>
              <w:top w:val="single" w:sz="2" w:space="0" w:color="D1D1D1" w:themeColor="background2" w:themeShade="E6"/>
              <w:left w:val="nil"/>
              <w:bottom w:val="single" w:sz="2" w:space="0" w:color="D1D1D1" w:themeColor="background2" w:themeShade="E6"/>
              <w:right w:val="nil"/>
            </w:tcBorders>
            <w:shd w:val="clear" w:color="auto" w:fill="auto"/>
            <w:noWrap/>
            <w:vAlign w:val="center"/>
            <w:hideMark/>
          </w:tcPr>
          <w:p w14:paraId="62D8FD93" w14:textId="77777777" w:rsidR="00E81B74" w:rsidRPr="006867FD" w:rsidRDefault="00E81B74" w:rsidP="00BD16CE">
            <w:pPr>
              <w:jc w:val="center"/>
              <w:rPr>
                <w:color w:val="000000"/>
              </w:rPr>
            </w:pPr>
            <w:r w:rsidRPr="006867FD">
              <w:rPr>
                <w:color w:val="000000"/>
              </w:rPr>
              <w:t>-0.235767523</w:t>
            </w:r>
          </w:p>
        </w:tc>
      </w:tr>
      <w:tr w:rsidR="00E81B74" w:rsidRPr="007B16C5" w14:paraId="4AF13DA6" w14:textId="77777777" w:rsidTr="00BD16CE">
        <w:trPr>
          <w:trHeight w:val="615"/>
        </w:trPr>
        <w:tc>
          <w:tcPr>
            <w:tcW w:w="5220" w:type="dxa"/>
            <w:tcBorders>
              <w:top w:val="single" w:sz="2" w:space="0" w:color="D1D1D1" w:themeColor="background2" w:themeShade="E6"/>
              <w:left w:val="nil"/>
              <w:bottom w:val="single" w:sz="4" w:space="0" w:color="000000" w:themeColor="text1"/>
              <w:right w:val="single" w:sz="4" w:space="0" w:color="000000" w:themeColor="text1"/>
            </w:tcBorders>
            <w:shd w:val="clear" w:color="auto" w:fill="76D3AA"/>
            <w:hideMark/>
          </w:tcPr>
          <w:p w14:paraId="38B98264" w14:textId="77777777" w:rsidR="00E81B74" w:rsidRPr="0090117E" w:rsidRDefault="00E81B74" w:rsidP="00BD16CE">
            <w:pPr>
              <w:rPr>
                <w:color w:val="000000" w:themeColor="text1"/>
              </w:rPr>
            </w:pPr>
            <w:r w:rsidRPr="0090117E">
              <w:rPr>
                <w:color w:val="000000" w:themeColor="text1"/>
              </w:rPr>
              <w:t xml:space="preserve">“We are in the same class together!” Convey to your friend that you will be happy to see them. </w:t>
            </w:r>
          </w:p>
        </w:tc>
        <w:tc>
          <w:tcPr>
            <w:tcW w:w="1980" w:type="dxa"/>
            <w:tcBorders>
              <w:top w:val="single" w:sz="2" w:space="0" w:color="D1D1D1" w:themeColor="background2" w:themeShade="E6"/>
              <w:left w:val="single" w:sz="4" w:space="0" w:color="000000" w:themeColor="text1"/>
              <w:bottom w:val="single" w:sz="4" w:space="0" w:color="000000" w:themeColor="text1"/>
              <w:right w:val="nil"/>
            </w:tcBorders>
            <w:shd w:val="clear" w:color="auto" w:fill="auto"/>
            <w:noWrap/>
            <w:vAlign w:val="center"/>
            <w:hideMark/>
          </w:tcPr>
          <w:p w14:paraId="3FCC0C0C" w14:textId="77777777" w:rsidR="00E81B74" w:rsidRPr="006867FD" w:rsidRDefault="00E81B74" w:rsidP="00BD16CE">
            <w:pPr>
              <w:jc w:val="center"/>
              <w:rPr>
                <w:color w:val="000000"/>
              </w:rPr>
            </w:pPr>
            <w:r w:rsidRPr="006867FD">
              <w:rPr>
                <w:color w:val="000000"/>
              </w:rPr>
              <w:t>0.80207765</w:t>
            </w:r>
            <w:r>
              <w:rPr>
                <w:color w:val="000000"/>
              </w:rPr>
              <w:t>*</w:t>
            </w:r>
          </w:p>
        </w:tc>
        <w:tc>
          <w:tcPr>
            <w:tcW w:w="2070" w:type="dxa"/>
            <w:tcBorders>
              <w:top w:val="single" w:sz="2" w:space="0" w:color="D1D1D1" w:themeColor="background2" w:themeShade="E6"/>
              <w:left w:val="nil"/>
              <w:bottom w:val="single" w:sz="4" w:space="0" w:color="000000" w:themeColor="text1"/>
              <w:right w:val="nil"/>
            </w:tcBorders>
            <w:shd w:val="clear" w:color="auto" w:fill="auto"/>
            <w:noWrap/>
            <w:vAlign w:val="center"/>
            <w:hideMark/>
          </w:tcPr>
          <w:p w14:paraId="11F6FA69" w14:textId="77777777" w:rsidR="00E81B74" w:rsidRPr="006867FD" w:rsidRDefault="00E81B74" w:rsidP="00BD16CE">
            <w:pPr>
              <w:jc w:val="center"/>
              <w:rPr>
                <w:color w:val="000000"/>
              </w:rPr>
            </w:pPr>
            <w:r w:rsidRPr="006867FD">
              <w:rPr>
                <w:color w:val="000000"/>
              </w:rPr>
              <w:t>-0.250903862</w:t>
            </w:r>
          </w:p>
        </w:tc>
      </w:tr>
    </w:tbl>
    <w:p w14:paraId="23D6E94A" w14:textId="77777777" w:rsidR="00E81B74" w:rsidRPr="00AF3378" w:rsidRDefault="00E81B74" w:rsidP="00E81B74">
      <w:pPr>
        <w:spacing w:before="240" w:line="480" w:lineRule="auto"/>
        <w:rPr>
          <w:i/>
          <w:iCs/>
        </w:rPr>
      </w:pPr>
      <w:commentRangeStart w:id="1"/>
      <w:r w:rsidRPr="00AF3378">
        <w:rPr>
          <w:i/>
          <w:iCs/>
        </w:rPr>
        <w:t>Note: * = p&lt;0.05</w:t>
      </w:r>
      <w:r>
        <w:rPr>
          <w:i/>
          <w:iCs/>
        </w:rPr>
        <w:t>. Color coding represents factor/subfactor: red = negative, dark red = very negative, yellow = cross valence, dark grey = no significant loadings, blue = no significant negative loading, green = positive (see Supplemental Figures 2-7).</w:t>
      </w:r>
      <w:commentRangeEnd w:id="1"/>
      <w:r>
        <w:rPr>
          <w:rStyle w:val="CommentReference"/>
        </w:rPr>
        <w:commentReference w:id="1"/>
      </w:r>
      <w:r>
        <w:rPr>
          <w:i/>
          <w:iCs/>
        </w:rPr>
        <w:t xml:space="preserve"> Italic items with loadings shaded light grey were ultimately removed for analyses. </w:t>
      </w:r>
    </w:p>
    <w:p w14:paraId="0124FDBE" w14:textId="04D0652C" w:rsidR="00E50310" w:rsidRDefault="00E50310"/>
    <w:sectPr w:rsidR="00E5031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n Mckay Cunningham" w:date="2024-10-11T02:48:00Z" w:initials="RC">
    <w:p w14:paraId="06C08983" w14:textId="77777777" w:rsidR="00E81B74" w:rsidRDefault="00E81B74" w:rsidP="00E81B74">
      <w:pPr>
        <w:pStyle w:val="CommentText"/>
      </w:pPr>
      <w:r>
        <w:rPr>
          <w:rStyle w:val="CommentReference"/>
        </w:rPr>
        <w:annotationRef/>
      </w:r>
      <w:r>
        <w:t>Add a p value as a footnote to denote the significance</w:t>
      </w:r>
    </w:p>
  </w:comment>
  <w:comment w:id="1" w:author="Johanna Jarcho" w:date="2025-01-15T13:10:00Z" w:initials="JJ">
    <w:p w14:paraId="236820F6" w14:textId="77777777" w:rsidR="00E81B74" w:rsidRDefault="00E81B74" w:rsidP="00E81B74">
      <w:r>
        <w:rPr>
          <w:rStyle w:val="CommentReference"/>
        </w:rPr>
        <w:annotationRef/>
      </w:r>
      <w:r>
        <w:rPr>
          <w:color w:val="000000"/>
          <w:sz w:val="20"/>
          <w:szCs w:val="20"/>
        </w:rPr>
        <w:t>You need to say what the colors mean in this section. You also need to say what the crossed out stuff means. I’m reticent for you to use the crossed out because it looks like an editing mistake. Perhaps use italics and then make the numbers gre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6C08983" w15:done="1"/>
  <w15:commentEx w15:paraId="236820F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A375F96" w16cex:dateUtc="2024-10-11T06:48:00Z"/>
  <w16cex:commentExtensible w16cex:durableId="272C2F6A" w16cex:dateUtc="2025-01-15T18: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6C08983" w16cid:durableId="7A375F96"/>
  <w16cid:commentId w16cid:paraId="236820F6" w16cid:durableId="272C2F6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n Mckay Cunningham">
    <w15:presenceInfo w15:providerId="AD" w15:userId="S::tuj25130@temple.edu::14f236a2-ff18-4714-b25e-879c2a712907"/>
  </w15:person>
  <w15:person w15:author="Johanna Jarcho">
    <w15:presenceInfo w15:providerId="AD" w15:userId="S::tuj83667@temple.edu::d51082c0-59dc-4299-b6e9-a03e059038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B74"/>
    <w:rsid w:val="0007588E"/>
    <w:rsid w:val="000C7C69"/>
    <w:rsid w:val="00287897"/>
    <w:rsid w:val="00E50310"/>
    <w:rsid w:val="00E77E18"/>
    <w:rsid w:val="00E81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EB9DEC"/>
  <w15:chartTrackingRefBased/>
  <w15:docId w15:val="{BFEC16B7-5238-5349-8297-06F5DFB6C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B74"/>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81B7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81B7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81B7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81B7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81B7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81B7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81B7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81B7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81B7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1B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1B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1B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1B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1B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1B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1B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1B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1B74"/>
    <w:rPr>
      <w:rFonts w:eastAsiaTheme="majorEastAsia" w:cstheme="majorBidi"/>
      <w:color w:val="272727" w:themeColor="text1" w:themeTint="D8"/>
    </w:rPr>
  </w:style>
  <w:style w:type="paragraph" w:styleId="Title">
    <w:name w:val="Title"/>
    <w:basedOn w:val="Normal"/>
    <w:next w:val="Normal"/>
    <w:link w:val="TitleChar"/>
    <w:uiPriority w:val="10"/>
    <w:qFormat/>
    <w:rsid w:val="00E81B7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81B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1B7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81B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1B7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81B74"/>
    <w:rPr>
      <w:i/>
      <w:iCs/>
      <w:color w:val="404040" w:themeColor="text1" w:themeTint="BF"/>
    </w:rPr>
  </w:style>
  <w:style w:type="paragraph" w:styleId="ListParagraph">
    <w:name w:val="List Paragraph"/>
    <w:basedOn w:val="Normal"/>
    <w:uiPriority w:val="34"/>
    <w:qFormat/>
    <w:rsid w:val="00E81B7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81B74"/>
    <w:rPr>
      <w:i/>
      <w:iCs/>
      <w:color w:val="0F4761" w:themeColor="accent1" w:themeShade="BF"/>
    </w:rPr>
  </w:style>
  <w:style w:type="paragraph" w:styleId="IntenseQuote">
    <w:name w:val="Intense Quote"/>
    <w:basedOn w:val="Normal"/>
    <w:next w:val="Normal"/>
    <w:link w:val="IntenseQuoteChar"/>
    <w:uiPriority w:val="30"/>
    <w:qFormat/>
    <w:rsid w:val="00E81B7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81B74"/>
    <w:rPr>
      <w:i/>
      <w:iCs/>
      <w:color w:val="0F4761" w:themeColor="accent1" w:themeShade="BF"/>
    </w:rPr>
  </w:style>
  <w:style w:type="character" w:styleId="IntenseReference">
    <w:name w:val="Intense Reference"/>
    <w:basedOn w:val="DefaultParagraphFont"/>
    <w:uiPriority w:val="32"/>
    <w:qFormat/>
    <w:rsid w:val="00E81B74"/>
    <w:rPr>
      <w:b/>
      <w:bCs/>
      <w:smallCaps/>
      <w:color w:val="0F4761" w:themeColor="accent1" w:themeShade="BF"/>
      <w:spacing w:val="5"/>
    </w:rPr>
  </w:style>
  <w:style w:type="character" w:styleId="CommentReference">
    <w:name w:val="annotation reference"/>
    <w:basedOn w:val="DefaultParagraphFont"/>
    <w:uiPriority w:val="99"/>
    <w:semiHidden/>
    <w:unhideWhenUsed/>
    <w:rsid w:val="00E81B74"/>
    <w:rPr>
      <w:sz w:val="16"/>
      <w:szCs w:val="16"/>
    </w:rPr>
  </w:style>
  <w:style w:type="paragraph" w:styleId="CommentText">
    <w:name w:val="annotation text"/>
    <w:basedOn w:val="Normal"/>
    <w:link w:val="CommentTextChar"/>
    <w:uiPriority w:val="99"/>
    <w:unhideWhenUsed/>
    <w:rsid w:val="00E81B74"/>
    <w:rPr>
      <w:sz w:val="20"/>
      <w:szCs w:val="20"/>
    </w:rPr>
  </w:style>
  <w:style w:type="character" w:customStyle="1" w:styleId="CommentTextChar">
    <w:name w:val="Comment Text Char"/>
    <w:basedOn w:val="DefaultParagraphFont"/>
    <w:link w:val="CommentText"/>
    <w:uiPriority w:val="99"/>
    <w:rsid w:val="00E81B74"/>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5</Words>
  <Characters>6301</Characters>
  <Application>Microsoft Office Word</Application>
  <DocSecurity>0</DocSecurity>
  <Lines>52</Lines>
  <Paragraphs>14</Paragraphs>
  <ScaleCrop>false</ScaleCrop>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l, Alexis Morgan</dc:creator>
  <cp:keywords/>
  <dc:description/>
  <cp:lastModifiedBy>Bendl, Alexis Morgan</cp:lastModifiedBy>
  <cp:revision>1</cp:revision>
  <dcterms:created xsi:type="dcterms:W3CDTF">2025-02-03T16:43:00Z</dcterms:created>
  <dcterms:modified xsi:type="dcterms:W3CDTF">2025-02-03T16:44:00Z</dcterms:modified>
</cp:coreProperties>
</file>